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38B" w:rsidRPr="00EB338B" w:rsidRDefault="00EB338B" w:rsidP="00FC0B71">
      <w:pPr>
        <w:spacing w:line="360" w:lineRule="auto"/>
        <w:rPr>
          <w:b/>
          <w:lang w:val="en-US"/>
        </w:rPr>
      </w:pPr>
      <w:bookmarkStart w:id="0" w:name="_GoBack"/>
      <w:bookmarkEnd w:id="0"/>
      <w:r w:rsidRPr="00EB338B">
        <w:rPr>
          <w:b/>
          <w:lang w:val="en-US"/>
        </w:rPr>
        <w:t>A</w:t>
      </w:r>
      <w:r w:rsidR="00FE51E4">
        <w:rPr>
          <w:b/>
          <w:lang w:val="en-US"/>
        </w:rPr>
        <w:t xml:space="preserve">dditional File </w:t>
      </w:r>
      <w:r w:rsidR="00D302E1">
        <w:rPr>
          <w:b/>
          <w:lang w:val="en-US"/>
        </w:rPr>
        <w:t>3</w:t>
      </w:r>
    </w:p>
    <w:p w:rsidR="00D70C8D" w:rsidRDefault="00EB338B" w:rsidP="00FC0B71">
      <w:pPr>
        <w:spacing w:line="360" w:lineRule="auto"/>
        <w:rPr>
          <w:lang w:val="en-US"/>
        </w:rPr>
      </w:pPr>
      <w:r w:rsidRPr="00EB338B">
        <w:rPr>
          <w:lang w:val="en-US"/>
        </w:rPr>
        <w:t xml:space="preserve">List of excluded studies </w:t>
      </w:r>
      <w:r>
        <w:rPr>
          <w:lang w:val="en-US"/>
        </w:rPr>
        <w:t>(n=85</w:t>
      </w:r>
      <w:r w:rsidRPr="00EB338B">
        <w:rPr>
          <w:lang w:val="en-US"/>
        </w:rPr>
        <w:t>):</w:t>
      </w:r>
    </w:p>
    <w:p w:rsidR="00D70C8D" w:rsidRDefault="0096739F" w:rsidP="00FC0B71">
      <w:pPr>
        <w:spacing w:line="360" w:lineRule="auto"/>
        <w:rPr>
          <w:lang w:val="en-US"/>
        </w:rPr>
      </w:pPr>
      <w:r>
        <w:rPr>
          <w:lang w:val="en-US"/>
        </w:rPr>
        <w:t>No off-season estimates (n=43</w:t>
      </w:r>
      <w:r w:rsidR="00D70C8D" w:rsidRPr="00D70C8D">
        <w:rPr>
          <w:lang w:val="en-US"/>
        </w:rPr>
        <w:t>)</w:t>
      </w:r>
      <w:r w:rsidR="00C13586">
        <w:rPr>
          <w:lang w:val="en-US"/>
        </w:rPr>
        <w:t>:</w:t>
      </w:r>
      <w:r w:rsidR="004F2874">
        <w:rPr>
          <w:lang w:val="en-US"/>
        </w:rPr>
        <w:t xml:space="preserve"> </w:t>
      </w:r>
      <w:r w:rsidR="003D25AD">
        <w:rPr>
          <w:lang w:val="en-US"/>
        </w:rPr>
        <w:fldChar w:fldCharType="begin">
          <w:fldData xml:space="preserve">ZSwgQy4gUi48L2F1dGhvcj48YXV0aG9yPkhleXdvb2QsIEEuIEUuPC9hdXRob3I+PGF1dGhvcj5L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NTgzMTc8L3BhZ2VzPjx2b2x1bWU+ODwvdm9s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Bcm1zdHJvbmc8L0F1dGhvcj48WWVhcj4yMDA0PC9ZZWFy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==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8E52CD">
        <w:rPr>
          <w:lang w:val="en-US"/>
        </w:rPr>
        <w:fldChar w:fldCharType="begin">
          <w:fldData xml:space="preserve">PENpdGU+PEF1dGhvcj5OaWNob2w8L0F1dGhvcj48WWVhcj4yMDAzPC9ZZWFyPjxSZWNOdW0+ODU8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EzMjItMzI8L3BhZ2VzPjx2b2x1bWU+MzQ4PC92b2x1bWU+PG51bWJl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==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8E52CD">
        <w:rPr>
          <w:lang w:val="en-US"/>
        </w:rPr>
        <w:fldChar w:fldCharType="begin">
          <w:fldData xml:space="preserve">ZSwgQy4gUi48L2F1dGhvcj48YXV0aG9yPkhleXdvb2QsIEEuIEUuPC9hdXRob3I+PGF1dGhvcj5L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NTgzMTc8L3BhZ2VzPjx2b2x1bWU+ODwvdm9s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3D25AD">
        <w:rPr>
          <w:lang w:val="en-US"/>
        </w:rPr>
      </w:r>
      <w:r w:rsidR="003D25AD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1" w:tooltip="Armstrong, 2004 #71" w:history="1">
        <w:r w:rsidR="000C4B0F">
          <w:rPr>
            <w:noProof/>
            <w:lang w:val="en-US"/>
          </w:rPr>
          <w:t>1-43</w:t>
        </w:r>
      </w:hyperlink>
      <w:r w:rsidR="008E52CD">
        <w:rPr>
          <w:noProof/>
          <w:lang w:val="en-US"/>
        </w:rPr>
        <w:t>]</w:t>
      </w:r>
      <w:r w:rsidR="003D25AD">
        <w:rPr>
          <w:lang w:val="en-US"/>
        </w:rPr>
        <w:fldChar w:fldCharType="end"/>
      </w:r>
    </w:p>
    <w:p w:rsidR="00D70C8D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>No relevant data (n=15)</w:t>
      </w:r>
      <w:r w:rsidR="00C13586">
        <w:rPr>
          <w:lang w:val="en-US"/>
        </w:rPr>
        <w:t>:</w:t>
      </w:r>
      <w:r w:rsidR="002544AE">
        <w:rPr>
          <w:lang w:val="en-US"/>
        </w:rPr>
        <w:t xml:space="preserve"> </w:t>
      </w:r>
      <w:r w:rsidR="003D25AD">
        <w:rPr>
          <w:lang w:val="en-US"/>
        </w:rPr>
        <w:fldChar w:fldCharType="begin">
          <w:fldData xml:space="preserve">PEVuZE5vdGU+PENpdGU+PEF1dGhvcj5Nb3JpPC9BdXRob3I+PFllYXI+MjAwODwvWWVhcj48UmVj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g0MjM5PC9wYWdlcz48dm9sdW1lPjk8L3ZvbHVtZT48bnVt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1MDMzNzwvcGFnZXM+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Nb3JpPC9BdXRob3I+PFllYXI+MjAwODwvWWVhcj48UmVj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g0MjM5PC9wYWdlcz48dm9sdW1lPjk8L3ZvbHVtZT48bnVt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1MDMzNzwvcGFnZXM+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3D25AD">
        <w:rPr>
          <w:lang w:val="en-US"/>
        </w:rPr>
      </w:r>
      <w:r w:rsidR="003D25AD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44" w:tooltip="Mori, 2008 #57" w:history="1">
        <w:r w:rsidR="000C4B0F">
          <w:rPr>
            <w:noProof/>
            <w:lang w:val="en-US"/>
          </w:rPr>
          <w:t>44-58</w:t>
        </w:r>
      </w:hyperlink>
      <w:r w:rsidR="008E52CD">
        <w:rPr>
          <w:noProof/>
          <w:lang w:val="en-US"/>
        </w:rPr>
        <w:t>]</w:t>
      </w:r>
      <w:r w:rsidR="003D25AD">
        <w:rPr>
          <w:lang w:val="en-US"/>
        </w:rPr>
        <w:fldChar w:fldCharType="end"/>
      </w:r>
    </w:p>
    <w:p w:rsidR="00D70C8D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>No baseline data (n=12)</w:t>
      </w:r>
      <w:r w:rsidR="00C13586">
        <w:rPr>
          <w:lang w:val="en-US"/>
        </w:rPr>
        <w:t>:</w:t>
      </w:r>
      <w:r w:rsidR="001C43F1">
        <w:rPr>
          <w:lang w:val="en-US"/>
        </w:rPr>
        <w:t xml:space="preserve"> </w:t>
      </w:r>
      <w:r w:rsidR="003D25AD">
        <w:rPr>
          <w:lang w:val="en-US"/>
        </w:rPr>
        <w:fldChar w:fldCharType="begin">
          <w:fldData xml:space="preserve">PEVuZE5vdGU+PENpdGU+PEF1dGhvcj5DaHJpc3RlbnNvbjwvQXV0aG9yPjxZZWFyPjIwMDg8L1ll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c2MzE4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DaHJpc3RlbnNvbjwvQXV0aG9yPjxZZWFyPjIwMDg8L1ll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c2MzE4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3D25AD">
        <w:rPr>
          <w:lang w:val="en-US"/>
        </w:rPr>
      </w:r>
      <w:r w:rsidR="003D25AD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59" w:tooltip="Christenson, 2008 #45" w:history="1">
        <w:r w:rsidR="000C4B0F">
          <w:rPr>
            <w:noProof/>
            <w:lang w:val="en-US"/>
          </w:rPr>
          <w:t>59-70</w:t>
        </w:r>
      </w:hyperlink>
      <w:r w:rsidR="008E52CD">
        <w:rPr>
          <w:noProof/>
          <w:lang w:val="en-US"/>
        </w:rPr>
        <w:t>]</w:t>
      </w:r>
      <w:r w:rsidR="003D25AD">
        <w:rPr>
          <w:lang w:val="en-US"/>
        </w:rPr>
        <w:fldChar w:fldCharType="end"/>
      </w:r>
    </w:p>
    <w:p w:rsidR="00D70C8D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>No unadjusted VE (n=8)</w:t>
      </w:r>
      <w:r w:rsidR="00C13586">
        <w:rPr>
          <w:lang w:val="en-US"/>
        </w:rPr>
        <w:t>:</w:t>
      </w:r>
      <w:r w:rsidR="00616C14">
        <w:rPr>
          <w:lang w:val="en-US"/>
        </w:rPr>
        <w:t xml:space="preserve"> </w:t>
      </w:r>
      <w:r w:rsidR="003D25AD">
        <w:rPr>
          <w:lang w:val="en-US"/>
        </w:rPr>
        <w:fldChar w:fldCharType="begin">
          <w:fldData xml:space="preserve">PEVuZE5vdGU+PENpdGU+PEF1dGhvcj5OaWNob2w8L0F1dGhvcj48WWVhcj4yMDA3PC9ZZWFyPjxS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zNzMtODE8L3BhZ2VzPjx2b2x1bWU+MzU3PC92b2x1bWU+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M5Ny00MDM8L3BhZ2VzPjx2b2x1bWU+MTMwPC92b2x1bWU+PG51bWJlcj41PC9udW1i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OaWNob2w8L0F1dGhvcj48WWVhcj4yMDA3PC9ZZWFyPjxS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zNzMtODE8L3BhZ2VzPjx2b2x1bWU+MzU3PC92b2x1bWU+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M5Ny00MDM8L3BhZ2VzPjx2b2x1bWU+MTMwPC92b2x1bWU+PG51bWJlcj41PC9udW1i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3D25AD">
        <w:rPr>
          <w:lang w:val="en-US"/>
        </w:rPr>
      </w:r>
      <w:r w:rsidR="003D25AD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71" w:tooltip="Nichol, 2007 #110" w:history="1">
        <w:r w:rsidR="000C4B0F">
          <w:rPr>
            <w:noProof/>
            <w:lang w:val="en-US"/>
          </w:rPr>
          <w:t>71-78</w:t>
        </w:r>
      </w:hyperlink>
      <w:r w:rsidR="008E52CD">
        <w:rPr>
          <w:noProof/>
          <w:lang w:val="en-US"/>
        </w:rPr>
        <w:t>]</w:t>
      </w:r>
      <w:r w:rsidR="003D25AD">
        <w:rPr>
          <w:lang w:val="en-US"/>
        </w:rPr>
        <w:fldChar w:fldCharType="end"/>
      </w:r>
    </w:p>
    <w:p w:rsidR="00D70C8D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>No</w:t>
      </w:r>
      <w:r w:rsidR="009B00BB">
        <w:rPr>
          <w:lang w:val="en-US"/>
        </w:rPr>
        <w:t xml:space="preserve"> unvaccinated control group (n=</w:t>
      </w:r>
      <w:r w:rsidR="00410A4C">
        <w:rPr>
          <w:lang w:val="en-US"/>
        </w:rPr>
        <w:t>2</w:t>
      </w:r>
      <w:r w:rsidRPr="00D70C8D">
        <w:rPr>
          <w:lang w:val="en-US"/>
        </w:rPr>
        <w:t>)</w:t>
      </w:r>
      <w:r w:rsidR="00C13586">
        <w:rPr>
          <w:lang w:val="en-US"/>
        </w:rPr>
        <w:t>:</w:t>
      </w:r>
      <w:r w:rsidR="007F6E0B">
        <w:rPr>
          <w:lang w:val="en-US"/>
        </w:rPr>
        <w:t xml:space="preserve"> </w:t>
      </w:r>
      <w:r w:rsidR="007416A8">
        <w:rPr>
          <w:lang w:val="en-US"/>
        </w:rPr>
        <w:fldChar w:fldCharType="begin">
          <w:fldData xml:space="preserve">PEVuZE5vdGU+PENpdGU+PEF1dGhvcj5QdWlnLUJhcmJlcmE8L0F1dGhvcj48WWVhcj4yMDEzPC9Z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QdWlnLUJhcmJlcmE8L0F1dGhvcj48WWVhcj4yMDEzPC9Z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7416A8">
        <w:rPr>
          <w:lang w:val="en-US"/>
        </w:rPr>
      </w:r>
      <w:r w:rsidR="007416A8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79" w:tooltip="Puig-Barbera, 2013 #116" w:history="1">
        <w:r w:rsidR="000C4B0F">
          <w:rPr>
            <w:noProof/>
            <w:lang w:val="en-US"/>
          </w:rPr>
          <w:t>79</w:t>
        </w:r>
      </w:hyperlink>
      <w:r w:rsidR="008E52CD">
        <w:rPr>
          <w:noProof/>
          <w:lang w:val="en-US"/>
        </w:rPr>
        <w:t xml:space="preserve">, </w:t>
      </w:r>
      <w:hyperlink w:anchor="_ENREF_80" w:tooltip="Mannino, 2012 #117" w:history="1">
        <w:r w:rsidR="000C4B0F">
          <w:rPr>
            <w:noProof/>
            <w:lang w:val="en-US"/>
          </w:rPr>
          <w:t>80</w:t>
        </w:r>
      </w:hyperlink>
      <w:r w:rsidR="008E52CD">
        <w:rPr>
          <w:noProof/>
          <w:lang w:val="en-US"/>
        </w:rPr>
        <w:t>]</w:t>
      </w:r>
      <w:r w:rsidR="007416A8">
        <w:rPr>
          <w:lang w:val="en-US"/>
        </w:rPr>
        <w:fldChar w:fldCharType="end"/>
      </w:r>
    </w:p>
    <w:p w:rsidR="00D70C8D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 xml:space="preserve">Subgroup analyses of </w:t>
      </w:r>
      <w:r>
        <w:rPr>
          <w:lang w:val="en-US"/>
        </w:rPr>
        <w:t xml:space="preserve">already </w:t>
      </w:r>
      <w:r w:rsidRPr="00D70C8D">
        <w:rPr>
          <w:lang w:val="en-US"/>
        </w:rPr>
        <w:t>included study (n=2)</w:t>
      </w:r>
      <w:r w:rsidR="00C13586">
        <w:rPr>
          <w:lang w:val="en-US"/>
        </w:rPr>
        <w:t>:</w:t>
      </w:r>
      <w:r w:rsidR="009B00BB">
        <w:rPr>
          <w:lang w:val="en-US"/>
        </w:rPr>
        <w:t xml:space="preserve"> </w:t>
      </w:r>
      <w:r w:rsidR="007416A8">
        <w:rPr>
          <w:lang w:val="en-US"/>
        </w:rPr>
        <w:fldChar w:fldCharType="begin">
          <w:fldData xml:space="preserve">PEVuZE5vdGU+PENpdGU+PEF1dGhvcj5kZSBEaWVnbzwvQXV0aG9yPjxZZWFyPjIwMDk8L1llYXI+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kZSBEaWVnbzwvQXV0aG9yPjxZZWFyPjIwMDk8L1llYXI+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7416A8">
        <w:rPr>
          <w:lang w:val="en-US"/>
        </w:rPr>
      </w:r>
      <w:r w:rsidR="007416A8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81" w:tooltip="de Diego, 2009 #120" w:history="1">
        <w:r w:rsidR="000C4B0F">
          <w:rPr>
            <w:noProof/>
            <w:lang w:val="en-US"/>
          </w:rPr>
          <w:t>81</w:t>
        </w:r>
      </w:hyperlink>
      <w:r w:rsidR="008E52CD">
        <w:rPr>
          <w:noProof/>
          <w:lang w:val="en-US"/>
        </w:rPr>
        <w:t xml:space="preserve">, </w:t>
      </w:r>
      <w:hyperlink w:anchor="_ENREF_82" w:tooltip="Rodriguez-Blanco, 2012 #121" w:history="1">
        <w:r w:rsidR="000C4B0F">
          <w:rPr>
            <w:noProof/>
            <w:lang w:val="en-US"/>
          </w:rPr>
          <w:t>82</w:t>
        </w:r>
      </w:hyperlink>
      <w:r w:rsidR="008E52CD">
        <w:rPr>
          <w:noProof/>
          <w:lang w:val="en-US"/>
        </w:rPr>
        <w:t>]</w:t>
      </w:r>
      <w:r w:rsidR="007416A8">
        <w:rPr>
          <w:lang w:val="en-US"/>
        </w:rPr>
        <w:fldChar w:fldCharType="end"/>
      </w:r>
    </w:p>
    <w:p w:rsidR="00D70C8D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>Only off-season estimates (n=1)</w:t>
      </w:r>
      <w:r w:rsidR="00C13586">
        <w:rPr>
          <w:lang w:val="en-US"/>
        </w:rPr>
        <w:t>:</w:t>
      </w:r>
      <w:r w:rsidR="009B00BB">
        <w:rPr>
          <w:lang w:val="en-US"/>
        </w:rPr>
        <w:t xml:space="preserve"> </w:t>
      </w:r>
      <w:r w:rsidR="003D25AD">
        <w:rPr>
          <w:lang w:val="en-US"/>
        </w:rPr>
        <w:fldChar w:fldCharType="begin">
          <w:fldData xml:space="preserve">PEVuZE5vdGU+PENpdGU+PEF1dGhvcj5FdXJpY2g8L0F1dGhvcj48WWVhcj4yMDA4PC9ZZWFyPjxS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</w:fldData>
        </w:fldChar>
      </w:r>
      <w:r w:rsidR="008E52CD">
        <w:rPr>
          <w:lang w:val="en-US"/>
        </w:rPr>
        <w:instrText xml:space="preserve"> ADDIN EN.CITE </w:instrText>
      </w:r>
      <w:r w:rsidR="008E52CD">
        <w:rPr>
          <w:lang w:val="en-US"/>
        </w:rPr>
        <w:fldChar w:fldCharType="begin">
          <w:fldData xml:space="preserve">PEVuZE5vdGU+PENpdGU+PEF1dGhvcj5FdXJpY2g8L0F1dGhvcj48WWVhcj4yMDA4PC9ZZWFyPjxS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</w:fldData>
        </w:fldChar>
      </w:r>
      <w:r w:rsidR="008E52CD">
        <w:rPr>
          <w:lang w:val="en-US"/>
        </w:rPr>
        <w:instrText xml:space="preserve"> ADDIN EN.CITE.DATA </w:instrText>
      </w:r>
      <w:r w:rsidR="008E52CD">
        <w:rPr>
          <w:lang w:val="en-US"/>
        </w:rPr>
      </w:r>
      <w:r w:rsidR="008E52CD">
        <w:rPr>
          <w:lang w:val="en-US"/>
        </w:rPr>
        <w:fldChar w:fldCharType="end"/>
      </w:r>
      <w:r w:rsidR="003D25AD">
        <w:rPr>
          <w:lang w:val="en-US"/>
        </w:rPr>
      </w:r>
      <w:r w:rsidR="003D25AD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83" w:tooltip="Eurich, 2008 #118" w:history="1">
        <w:r w:rsidR="000C4B0F">
          <w:rPr>
            <w:noProof/>
            <w:lang w:val="en-US"/>
          </w:rPr>
          <w:t>83</w:t>
        </w:r>
      </w:hyperlink>
      <w:r w:rsidR="008E52CD">
        <w:rPr>
          <w:noProof/>
          <w:lang w:val="en-US"/>
        </w:rPr>
        <w:t>]</w:t>
      </w:r>
      <w:r w:rsidR="003D25AD">
        <w:rPr>
          <w:lang w:val="en-US"/>
        </w:rPr>
        <w:fldChar w:fldCharType="end"/>
      </w:r>
    </w:p>
    <w:p w:rsidR="00B95EE1" w:rsidRDefault="00D70C8D" w:rsidP="00FC0B71">
      <w:pPr>
        <w:spacing w:line="360" w:lineRule="auto"/>
        <w:rPr>
          <w:lang w:val="en-US"/>
        </w:rPr>
      </w:pPr>
      <w:r w:rsidRPr="00D70C8D">
        <w:rPr>
          <w:lang w:val="en-US"/>
        </w:rPr>
        <w:t>Case series (n=1)</w:t>
      </w:r>
      <w:r w:rsidR="00C13586">
        <w:rPr>
          <w:lang w:val="en-US"/>
        </w:rPr>
        <w:t>:</w:t>
      </w:r>
      <w:r w:rsidR="00897E4C">
        <w:rPr>
          <w:lang w:val="en-US"/>
        </w:rPr>
        <w:t xml:space="preserve"> </w:t>
      </w:r>
      <w:r w:rsidR="003D25AD">
        <w:rPr>
          <w:lang w:val="en-US"/>
        </w:rPr>
        <w:fldChar w:fldCharType="begin"/>
      </w:r>
      <w:r w:rsidR="008E52CD">
        <w:rPr>
          <w:lang w:val="en-US"/>
        </w:rPr>
        <w:instrText xml:space="preserve"> ADDIN EN.CITE &lt;EndNote&gt;&lt;Cite&gt;&lt;Author&gt;Gwini&lt;/Author&gt;&lt;Year&gt;2011&lt;/Year&gt;&lt;RecNum&gt;44&lt;/RecNum&gt;&lt;DisplayText&gt;[84]&lt;/DisplayText&gt;&lt;record&gt;&lt;rec-number&gt;44&lt;/rec-number&gt;&lt;foreign-keys&gt;&lt;key app="EN" db-id="ppepwxeabdxvpmep9wgv2esmtszxrzvzx0ad" timestamp="1411456917"&gt;44&lt;/key&gt;&lt;/foreign-keys&gt;&lt;ref-type name="Journal Article"&gt;17&lt;/ref-type&gt;&lt;contributors&gt;&lt;authors&gt;&lt;author&gt;Gwini, S. M.&lt;/author&gt;&lt;author&gt;Coupland, C. A.&lt;/author&gt;&lt;author&gt;Siriwardena, A. N.&lt;/author&gt;&lt;/authors&gt;&lt;/contributors&gt;&lt;auth-address&gt;Monash University, Melbourne, Vic 3004, Australia. Stella.Gwini@monash.edu&lt;/auth-address&gt;&lt;titles&gt;&lt;title&gt;The effect of influenza vaccination on risk of acute myocardial infarction: self-controlled case-series study&lt;/title&gt;&lt;secondary-title&gt;Vaccine&lt;/secondary-title&gt;&lt;alt-title&gt;Vaccine&lt;/alt-title&gt;&lt;/titles&gt;&lt;periodical&gt;&lt;full-title&gt;Vaccine&lt;/full-title&gt;&lt;/periodical&gt;&lt;alt-periodical&gt;&lt;full-title&gt;Vaccine&lt;/full-title&gt;&lt;/alt-periodical&gt;&lt;pages&gt;1145-9&lt;/pages&gt;&lt;volume&gt;29&lt;/volume&gt;&lt;number&gt;6&lt;/number&gt;&lt;keywords&gt;&lt;keyword&gt;Aged&lt;/keyword&gt;&lt;keyword&gt;Aged, 80 and over&lt;/keyword&gt;&lt;keyword&gt;Case-Control Studies&lt;/keyword&gt;&lt;keyword&gt;Female&lt;/keyword&gt;&lt;keyword&gt;Humans&lt;/keyword&gt;&lt;keyword&gt;Incidence&lt;/keyword&gt;&lt;keyword&gt;Influenza Vaccines/*administration &amp;amp; dosage/immunology&lt;/keyword&gt;&lt;keyword&gt;Influenza, Human/*complications/*prevention &amp;amp; control&lt;/keyword&gt;&lt;keyword&gt;Male&lt;/keyword&gt;&lt;keyword&gt;Middle Aged&lt;/keyword&gt;&lt;keyword&gt;Myocardial Infarction/*epidemiology/*prevention &amp;amp; control&lt;/keyword&gt;&lt;keyword&gt;Risk Assessment&lt;/keyword&gt;&lt;keyword&gt;Vaccination/*utilization&lt;/keyword&gt;&lt;/keywords&gt;&lt;dates&gt;&lt;year&gt;2011&lt;/year&gt;&lt;pub-dates&gt;&lt;date&gt;Feb 1&lt;/date&gt;&lt;/pub-dates&gt;&lt;/dates&gt;&lt;isbn&gt;1873-2518 (Electronic)&amp;#xD;0264-410X (Linking)&lt;/isbn&gt;&lt;accession-num&gt;21172383&lt;/accession-num&gt;&lt;urls&gt;&lt;related-urls&gt;&lt;url&gt;http://www.ncbi.nlm.nih.gov/pubmed/21172383&lt;/url&gt;&lt;/related-urls&gt;&lt;/urls&gt;&lt;electronic-resource-num&gt;10.1016/j.vaccine.2010.12.017&lt;/electronic-resource-num&gt;&lt;/record&gt;&lt;/Cite&gt;&lt;/EndNote&gt;</w:instrText>
      </w:r>
      <w:r w:rsidR="003D25AD">
        <w:rPr>
          <w:lang w:val="en-US"/>
        </w:rPr>
        <w:fldChar w:fldCharType="separate"/>
      </w:r>
      <w:r w:rsidR="008E52CD">
        <w:rPr>
          <w:noProof/>
          <w:lang w:val="en-US"/>
        </w:rPr>
        <w:t>[</w:t>
      </w:r>
      <w:hyperlink w:anchor="_ENREF_84" w:tooltip="Gwini, 2011 #44" w:history="1">
        <w:r w:rsidR="000C4B0F">
          <w:rPr>
            <w:noProof/>
            <w:lang w:val="en-US"/>
          </w:rPr>
          <w:t>84</w:t>
        </w:r>
      </w:hyperlink>
      <w:r w:rsidR="008E52CD">
        <w:rPr>
          <w:noProof/>
          <w:lang w:val="en-US"/>
        </w:rPr>
        <w:t>]</w:t>
      </w:r>
      <w:r w:rsidR="003D25AD">
        <w:rPr>
          <w:lang w:val="en-US"/>
        </w:rPr>
        <w:fldChar w:fldCharType="end"/>
      </w:r>
      <w:r w:rsidR="00B95EE1" w:rsidRPr="00B95EE1">
        <w:rPr>
          <w:lang w:val="en-US"/>
        </w:rPr>
        <w:t xml:space="preserve"> </w:t>
      </w:r>
    </w:p>
    <w:p w:rsidR="0066176A" w:rsidRDefault="0080703D" w:rsidP="00B071E2">
      <w:pPr>
        <w:spacing w:line="360" w:lineRule="auto"/>
        <w:rPr>
          <w:b/>
          <w:lang w:val="en-US"/>
        </w:rPr>
      </w:pPr>
      <w:r>
        <w:rPr>
          <w:lang w:val="en-US"/>
        </w:rPr>
        <w:t>Duplicate (n=1</w:t>
      </w:r>
      <w:r w:rsidR="00B95EE1">
        <w:rPr>
          <w:lang w:val="en-US"/>
        </w:rPr>
        <w:t>)</w:t>
      </w:r>
    </w:p>
    <w:p w:rsidR="0066176A" w:rsidRPr="00947C79" w:rsidRDefault="0066176A" w:rsidP="009F7FD5">
      <w:pPr>
        <w:spacing w:line="360" w:lineRule="auto"/>
        <w:rPr>
          <w:b/>
          <w:lang w:val="en-US"/>
        </w:rPr>
      </w:pPr>
    </w:p>
    <w:p w:rsidR="00EB338B" w:rsidRDefault="00EB338B" w:rsidP="009F7FD5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:rsidR="00E357DE" w:rsidRDefault="00E357DE" w:rsidP="00EB338B">
      <w:pPr>
        <w:spacing w:line="480" w:lineRule="auto"/>
        <w:rPr>
          <w:b/>
          <w:lang w:val="en-US"/>
        </w:rPr>
        <w:sectPr w:rsidR="00E357DE" w:rsidSect="00FE51E4"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934DA6" w:rsidRPr="00D70C8D" w:rsidRDefault="00EB338B" w:rsidP="00EB338B">
      <w:pPr>
        <w:spacing w:line="480" w:lineRule="auto"/>
        <w:rPr>
          <w:b/>
          <w:lang w:val="en-US"/>
        </w:rPr>
      </w:pPr>
      <w:r w:rsidRPr="00D70C8D">
        <w:rPr>
          <w:b/>
          <w:lang w:val="en-US"/>
        </w:rPr>
        <w:lastRenderedPageBreak/>
        <w:t>Excluded studies:</w:t>
      </w:r>
    </w:p>
    <w:p w:rsidR="000C4B0F" w:rsidRPr="000C4B0F" w:rsidRDefault="007416A8" w:rsidP="000C4B0F">
      <w:pPr>
        <w:pStyle w:val="EndNoteBibliography"/>
        <w:spacing w:after="0"/>
        <w:ind w:left="720" w:hanging="720"/>
      </w:pPr>
      <w:r>
        <w:fldChar w:fldCharType="begin"/>
      </w:r>
      <w:r w:rsidR="00897E4C">
        <w:instrText xml:space="preserve"> ADDIN EN.REFLIST </w:instrText>
      </w:r>
      <w:r>
        <w:fldChar w:fldCharType="separate"/>
      </w:r>
      <w:bookmarkStart w:id="1" w:name="_ENREF_1"/>
      <w:r w:rsidR="000C4B0F" w:rsidRPr="000C4B0F">
        <w:t>1.</w:t>
      </w:r>
      <w:r w:rsidR="000C4B0F" w:rsidRPr="000C4B0F">
        <w:tab/>
        <w:t xml:space="preserve">Armstrong BG, Mangtani P, Fletcher A, Kovats S, McMichael A, Pattenden S, Wilkinson P: </w:t>
      </w:r>
      <w:r w:rsidR="000C4B0F" w:rsidRPr="000C4B0F">
        <w:rPr>
          <w:b/>
        </w:rPr>
        <w:t>Effect of influenza vaccination on excess deaths occurring during periods of high circulation of influenza: cohort study in elderly people.</w:t>
      </w:r>
      <w:r w:rsidR="000C4B0F" w:rsidRPr="000C4B0F">
        <w:t xml:space="preserve"> </w:t>
      </w:r>
      <w:r w:rsidR="000C4B0F" w:rsidRPr="000C4B0F">
        <w:rPr>
          <w:i/>
        </w:rPr>
        <w:t xml:space="preserve">BMJ </w:t>
      </w:r>
      <w:r w:rsidR="000C4B0F" w:rsidRPr="000C4B0F">
        <w:t xml:space="preserve">2004, </w:t>
      </w:r>
      <w:r w:rsidR="000C4B0F" w:rsidRPr="000C4B0F">
        <w:rPr>
          <w:b/>
        </w:rPr>
        <w:t>329:</w:t>
      </w:r>
      <w:r w:rsidR="000C4B0F" w:rsidRPr="000C4B0F">
        <w:t>660.</w:t>
      </w:r>
      <w:bookmarkEnd w:id="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" w:name="_ENREF_2"/>
      <w:r w:rsidRPr="000C4B0F">
        <w:t>2.</w:t>
      </w:r>
      <w:r w:rsidRPr="000C4B0F">
        <w:tab/>
        <w:t xml:space="preserve">Keitel WA, Cate TR, Couch RB, Huggins LL, Hess KR: </w:t>
      </w:r>
      <w:r w:rsidRPr="000C4B0F">
        <w:rPr>
          <w:b/>
        </w:rPr>
        <w:t>Efficacy of repeated annual immunization with inactivated influenza virus vaccines over a five year period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1997, </w:t>
      </w:r>
      <w:r w:rsidRPr="000C4B0F">
        <w:rPr>
          <w:b/>
        </w:rPr>
        <w:t>15:</w:t>
      </w:r>
      <w:r w:rsidRPr="000C4B0F">
        <w:t>1114-1122.</w:t>
      </w:r>
      <w:bookmarkEnd w:id="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" w:name="_ENREF_3"/>
      <w:r w:rsidRPr="000C4B0F">
        <w:t>3.</w:t>
      </w:r>
      <w:r w:rsidRPr="000C4B0F">
        <w:tab/>
        <w:t xml:space="preserve">Szilagyi PG, Fairbrother G, Griffin MR, Hornung RW, Donauer S, Morrow A, Altaye M, Zhu Y, Ambrose S, Edwards KM, et al: </w:t>
      </w:r>
      <w:r w:rsidRPr="000C4B0F">
        <w:rPr>
          <w:b/>
        </w:rPr>
        <w:t>Influenza vaccine effectiveness among children 6 to 59 months of age during 2 influenza seasons: a case-cohort study.</w:t>
      </w:r>
      <w:r w:rsidRPr="000C4B0F">
        <w:t xml:space="preserve"> </w:t>
      </w:r>
      <w:r w:rsidRPr="000C4B0F">
        <w:rPr>
          <w:i/>
        </w:rPr>
        <w:t xml:space="preserve">Arch Pediatr Adolesc Med </w:t>
      </w:r>
      <w:r w:rsidRPr="000C4B0F">
        <w:t xml:space="preserve">2008, </w:t>
      </w:r>
      <w:r w:rsidRPr="000C4B0F">
        <w:rPr>
          <w:b/>
        </w:rPr>
        <w:t>162:</w:t>
      </w:r>
      <w:r w:rsidRPr="000C4B0F">
        <w:t>943-951.</w:t>
      </w:r>
      <w:bookmarkEnd w:id="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" w:name="_ENREF_4"/>
      <w:r w:rsidRPr="000C4B0F">
        <w:t>4.</w:t>
      </w:r>
      <w:r w:rsidRPr="000C4B0F">
        <w:tab/>
        <w:t xml:space="preserve">Fukushima W, Hayashi Y, Mizuno Y, Suzuki K, Kase T, Ohfuji S, Fujieda M, Maeda A, Hirota Y: </w:t>
      </w:r>
      <w:r w:rsidRPr="000C4B0F">
        <w:rPr>
          <w:b/>
        </w:rPr>
        <w:t>Selection bias in evaluating of influenza vaccine effectiveness: a lesson from an observational study of elderly nursing home residents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8, </w:t>
      </w:r>
      <w:r w:rsidRPr="000C4B0F">
        <w:rPr>
          <w:b/>
        </w:rPr>
        <w:t>26:</w:t>
      </w:r>
      <w:r w:rsidRPr="000C4B0F">
        <w:t>6466-6469.</w:t>
      </w:r>
      <w:bookmarkEnd w:id="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" w:name="_ENREF_5"/>
      <w:r w:rsidRPr="000C4B0F">
        <w:t>5.</w:t>
      </w:r>
      <w:r w:rsidRPr="000C4B0F">
        <w:tab/>
        <w:t xml:space="preserve">Hara M, Sakamoto T, Tanaka K: </w:t>
      </w:r>
      <w:r w:rsidRPr="000C4B0F">
        <w:rPr>
          <w:b/>
        </w:rPr>
        <w:t>Influenza vaccine effectiveness among elderly persons living in the community during the 2003--2004 season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8, </w:t>
      </w:r>
      <w:r w:rsidRPr="000C4B0F">
        <w:rPr>
          <w:b/>
        </w:rPr>
        <w:t>26:</w:t>
      </w:r>
      <w:r w:rsidRPr="000C4B0F">
        <w:t>6477-6480.</w:t>
      </w:r>
      <w:bookmarkEnd w:id="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" w:name="_ENREF_6"/>
      <w:r w:rsidRPr="000C4B0F">
        <w:t>6.</w:t>
      </w:r>
      <w:r w:rsidRPr="000C4B0F">
        <w:tab/>
        <w:t xml:space="preserve">Skull SA, Andrews RM, Byrnes GB, Kelly HA, Nolan TM, Brown GV, Campbell DA: </w:t>
      </w:r>
      <w:r w:rsidRPr="000C4B0F">
        <w:rPr>
          <w:b/>
        </w:rPr>
        <w:t>Prevention of community-acquired pneumonia among a cohort of hospitalized elderly: benefit due to influenza and pneumococcal vaccination not demonstrated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7, </w:t>
      </w:r>
      <w:r w:rsidRPr="000C4B0F">
        <w:rPr>
          <w:b/>
        </w:rPr>
        <w:t>25:</w:t>
      </w:r>
      <w:r w:rsidRPr="000C4B0F">
        <w:t>4631-4640.</w:t>
      </w:r>
      <w:bookmarkEnd w:id="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" w:name="_ENREF_7"/>
      <w:r w:rsidRPr="000C4B0F">
        <w:t>7.</w:t>
      </w:r>
      <w:r w:rsidRPr="000C4B0F">
        <w:tab/>
        <w:t xml:space="preserve">Tsai YW, Huang WF, Wen YW, Chen PF: </w:t>
      </w:r>
      <w:r w:rsidRPr="000C4B0F">
        <w:rPr>
          <w:b/>
        </w:rPr>
        <w:t>The relationship between influenza vaccination and outpatient visits for upper respiratory infection by the elderly in Taiwan.</w:t>
      </w:r>
      <w:r w:rsidRPr="000C4B0F">
        <w:t xml:space="preserve"> </w:t>
      </w:r>
      <w:r w:rsidRPr="000C4B0F">
        <w:rPr>
          <w:i/>
        </w:rPr>
        <w:t xml:space="preserve">Value Health </w:t>
      </w:r>
      <w:r w:rsidRPr="000C4B0F">
        <w:t xml:space="preserve">2007, </w:t>
      </w:r>
      <w:r w:rsidRPr="000C4B0F">
        <w:rPr>
          <w:b/>
        </w:rPr>
        <w:t>10:</w:t>
      </w:r>
      <w:r w:rsidRPr="000C4B0F">
        <w:t>117-127.</w:t>
      </w:r>
      <w:bookmarkEnd w:id="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8" w:name="_ENREF_8"/>
      <w:r w:rsidRPr="000C4B0F">
        <w:t>8.</w:t>
      </w:r>
      <w:r w:rsidRPr="000C4B0F">
        <w:tab/>
        <w:t xml:space="preserve">Landi F, Onder G, Cesari M, Russo A, Barillaro C, Bernabei R, Group S-HS, Gambassi G, Manigrasso L, Pagano F, Gobbi C: </w:t>
      </w:r>
      <w:r w:rsidRPr="000C4B0F">
        <w:rPr>
          <w:b/>
        </w:rPr>
        <w:t>In a prospective observational study, influenza vaccination prevented hospitalization among older home care patients.</w:t>
      </w:r>
      <w:r w:rsidRPr="000C4B0F">
        <w:t xml:space="preserve"> </w:t>
      </w:r>
      <w:r w:rsidRPr="000C4B0F">
        <w:rPr>
          <w:i/>
        </w:rPr>
        <w:t xml:space="preserve">J Clin Epidemiol </w:t>
      </w:r>
      <w:r w:rsidRPr="000C4B0F">
        <w:t xml:space="preserve">2006, </w:t>
      </w:r>
      <w:r w:rsidRPr="000C4B0F">
        <w:rPr>
          <w:b/>
        </w:rPr>
        <w:t>59:</w:t>
      </w:r>
      <w:r w:rsidRPr="000C4B0F">
        <w:t>1072-1077.</w:t>
      </w:r>
      <w:bookmarkEnd w:id="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9" w:name="_ENREF_9"/>
      <w:r w:rsidRPr="000C4B0F">
        <w:lastRenderedPageBreak/>
        <w:t>9.</w:t>
      </w:r>
      <w:r w:rsidRPr="000C4B0F">
        <w:tab/>
        <w:t xml:space="preserve">Looijmans-Van den Akker I, Verheij TJ, Buskens E, Nichol KL, Rutten GE, Hak E: </w:t>
      </w:r>
      <w:r w:rsidRPr="000C4B0F">
        <w:rPr>
          <w:b/>
        </w:rPr>
        <w:t>Clinical effectiveness of first and repeat influenza vaccination in adult and elderly diabetic patients.</w:t>
      </w:r>
      <w:r w:rsidRPr="000C4B0F">
        <w:t xml:space="preserve"> </w:t>
      </w:r>
      <w:r w:rsidRPr="000C4B0F">
        <w:rPr>
          <w:i/>
        </w:rPr>
        <w:t xml:space="preserve">Diabetes Care </w:t>
      </w:r>
      <w:r w:rsidRPr="000C4B0F">
        <w:t xml:space="preserve">2006, </w:t>
      </w:r>
      <w:r w:rsidRPr="000C4B0F">
        <w:rPr>
          <w:b/>
        </w:rPr>
        <w:t>29:</w:t>
      </w:r>
      <w:r w:rsidRPr="000C4B0F">
        <w:t>1771-1776.</w:t>
      </w:r>
      <w:bookmarkEnd w:id="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0" w:name="_ENREF_10"/>
      <w:r w:rsidRPr="000C4B0F">
        <w:t>10.</w:t>
      </w:r>
      <w:r w:rsidRPr="000C4B0F">
        <w:tab/>
        <w:t xml:space="preserve">Hara M, Sakamoto T, Tanaka K: </w:t>
      </w:r>
      <w:r w:rsidRPr="000C4B0F">
        <w:rPr>
          <w:b/>
        </w:rPr>
        <w:t>Effectiveness of influenza vaccination in preventing influenza-like illness among community-dwelling elderly: population-based cohort study in Japan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6, </w:t>
      </w:r>
      <w:r w:rsidRPr="000C4B0F">
        <w:rPr>
          <w:b/>
        </w:rPr>
        <w:t>24:</w:t>
      </w:r>
      <w:r w:rsidRPr="000C4B0F">
        <w:t>5546-5551.</w:t>
      </w:r>
      <w:bookmarkEnd w:id="1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1" w:name="_ENREF_11"/>
      <w:r w:rsidRPr="000C4B0F">
        <w:t>11.</w:t>
      </w:r>
      <w:r w:rsidRPr="000C4B0F">
        <w:tab/>
        <w:t xml:space="preserve">Jackson LA, Nelson JC, Benson P, Neuzil KM, Reid RJ, Psaty BM, Heckbert SR, Larson EB, Weiss NS: </w:t>
      </w:r>
      <w:r w:rsidRPr="000C4B0F">
        <w:rPr>
          <w:b/>
        </w:rPr>
        <w:t>Functional status is a confounder of the association of influenza vaccine and risk of all cause mortality in seniors.</w:t>
      </w:r>
      <w:r w:rsidRPr="000C4B0F">
        <w:t xml:space="preserve"> </w:t>
      </w:r>
      <w:r w:rsidRPr="000C4B0F">
        <w:rPr>
          <w:i/>
        </w:rPr>
        <w:t xml:space="preserve">Int J Epidemiol </w:t>
      </w:r>
      <w:r w:rsidRPr="000C4B0F">
        <w:t xml:space="preserve">2006, </w:t>
      </w:r>
      <w:r w:rsidRPr="000C4B0F">
        <w:rPr>
          <w:b/>
        </w:rPr>
        <w:t>35:</w:t>
      </w:r>
      <w:r w:rsidRPr="000C4B0F">
        <w:t>345-352.</w:t>
      </w:r>
      <w:bookmarkEnd w:id="1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2" w:name="_ENREF_12"/>
      <w:r w:rsidRPr="000C4B0F">
        <w:t>12.</w:t>
      </w:r>
      <w:r w:rsidRPr="000C4B0F">
        <w:tab/>
        <w:t xml:space="preserve">Montes M, Vicente D, Perez-Yarza EG, Cilla G, Perez-Trallero E: </w:t>
      </w:r>
      <w:r w:rsidRPr="000C4B0F">
        <w:rPr>
          <w:b/>
        </w:rPr>
        <w:t>Influenza-related hospitalisations among children aged less than 5 years old in the Basque Country, Spain: a 3-year study (July 2001-June 2004)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5, </w:t>
      </w:r>
      <w:r w:rsidRPr="000C4B0F">
        <w:rPr>
          <w:b/>
        </w:rPr>
        <w:t>23:</w:t>
      </w:r>
      <w:r w:rsidRPr="000C4B0F">
        <w:t>4302-4306.</w:t>
      </w:r>
      <w:bookmarkEnd w:id="1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3" w:name="_ENREF_13"/>
      <w:r w:rsidRPr="000C4B0F">
        <w:t>13.</w:t>
      </w:r>
      <w:r w:rsidRPr="000C4B0F">
        <w:tab/>
        <w:t xml:space="preserve">Hak E, Buskens E, van Essen GA, de Bakker DH, Grobbee DE, Tacken MA, van Hout BA, Verheij TJ: </w:t>
      </w:r>
      <w:r w:rsidRPr="000C4B0F">
        <w:rPr>
          <w:b/>
        </w:rPr>
        <w:t>Clinical effectiveness of influenza vaccination in persons younger than 65 years with high-risk medical conditions: the PRISMA study.</w:t>
      </w:r>
      <w:r w:rsidRPr="000C4B0F">
        <w:t xml:space="preserve"> </w:t>
      </w:r>
      <w:r w:rsidRPr="000C4B0F">
        <w:rPr>
          <w:i/>
        </w:rPr>
        <w:t xml:space="preserve">Arch Intern Med </w:t>
      </w:r>
      <w:r w:rsidRPr="000C4B0F">
        <w:t xml:space="preserve">2005, </w:t>
      </w:r>
      <w:r w:rsidRPr="000C4B0F">
        <w:rPr>
          <w:b/>
        </w:rPr>
        <w:t>165:</w:t>
      </w:r>
      <w:r w:rsidRPr="000C4B0F">
        <w:t>274-280.</w:t>
      </w:r>
      <w:bookmarkEnd w:id="1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4" w:name="_ENREF_14"/>
      <w:r w:rsidRPr="000C4B0F">
        <w:t>14.</w:t>
      </w:r>
      <w:r w:rsidRPr="000C4B0F">
        <w:tab/>
        <w:t xml:space="preserve">Landi F, Onder G, Cesari M, Gravina EM, Lattanzio F, Russo A, Bernabei R, Group S-HS: </w:t>
      </w:r>
      <w:r w:rsidRPr="000C4B0F">
        <w:rPr>
          <w:b/>
        </w:rPr>
        <w:t>Effects of influenza vaccination on mortality among frail, community-living elderly patients: an observational study.</w:t>
      </w:r>
      <w:r w:rsidRPr="000C4B0F">
        <w:t xml:space="preserve"> </w:t>
      </w:r>
      <w:r w:rsidRPr="000C4B0F">
        <w:rPr>
          <w:i/>
        </w:rPr>
        <w:t xml:space="preserve">Aging Clin Exp Res </w:t>
      </w:r>
      <w:r w:rsidRPr="000C4B0F">
        <w:t xml:space="preserve">2003, </w:t>
      </w:r>
      <w:r w:rsidRPr="000C4B0F">
        <w:rPr>
          <w:b/>
        </w:rPr>
        <w:t>15:</w:t>
      </w:r>
      <w:r w:rsidRPr="000C4B0F">
        <w:t>254-258.</w:t>
      </w:r>
      <w:bookmarkEnd w:id="1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5" w:name="_ENREF_15"/>
      <w:r w:rsidRPr="000C4B0F">
        <w:t>15.</w:t>
      </w:r>
      <w:r w:rsidRPr="000C4B0F">
        <w:tab/>
        <w:t xml:space="preserve">Voordouw BC, van der Linden PD, Simonian S, van der Lei J, Sturkenboom MC, Stricker BH: </w:t>
      </w:r>
      <w:r w:rsidRPr="000C4B0F">
        <w:rPr>
          <w:b/>
        </w:rPr>
        <w:t>Influenza vaccination in community-dwelling elderly: impact on mortality and influenza-associated morbidity.</w:t>
      </w:r>
      <w:r w:rsidRPr="000C4B0F">
        <w:t xml:space="preserve"> </w:t>
      </w:r>
      <w:r w:rsidRPr="000C4B0F">
        <w:rPr>
          <w:i/>
        </w:rPr>
        <w:t xml:space="preserve">Arch Intern Med </w:t>
      </w:r>
      <w:r w:rsidRPr="000C4B0F">
        <w:t xml:space="preserve">2003, </w:t>
      </w:r>
      <w:r w:rsidRPr="000C4B0F">
        <w:rPr>
          <w:b/>
        </w:rPr>
        <w:t>163:</w:t>
      </w:r>
      <w:r w:rsidRPr="000C4B0F">
        <w:t>1089-1094.</w:t>
      </w:r>
      <w:bookmarkEnd w:id="1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6" w:name="_ENREF_16"/>
      <w:r w:rsidRPr="000C4B0F">
        <w:t>16.</w:t>
      </w:r>
      <w:r w:rsidRPr="000C4B0F">
        <w:tab/>
        <w:t xml:space="preserve">Nichol KL, Nordin J, Mullooly J, Lask R, Fillbrandt K, Iwane M: </w:t>
      </w:r>
      <w:r w:rsidRPr="000C4B0F">
        <w:rPr>
          <w:b/>
        </w:rPr>
        <w:t>Influenza vaccination and reduction in hospitalizations for cardiac disease and stroke among the elderly.</w:t>
      </w:r>
      <w:r w:rsidRPr="000C4B0F">
        <w:t xml:space="preserve"> </w:t>
      </w:r>
      <w:r w:rsidRPr="000C4B0F">
        <w:rPr>
          <w:i/>
        </w:rPr>
        <w:t xml:space="preserve">N Engl J Med </w:t>
      </w:r>
      <w:r w:rsidRPr="000C4B0F">
        <w:t xml:space="preserve">2003, </w:t>
      </w:r>
      <w:r w:rsidRPr="000C4B0F">
        <w:rPr>
          <w:b/>
        </w:rPr>
        <w:t>348:</w:t>
      </w:r>
      <w:r w:rsidRPr="000C4B0F">
        <w:t>1322-1332.</w:t>
      </w:r>
      <w:bookmarkEnd w:id="1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7" w:name="_ENREF_17"/>
      <w:r w:rsidRPr="000C4B0F">
        <w:t>17.</w:t>
      </w:r>
      <w:r w:rsidRPr="000C4B0F">
        <w:tab/>
        <w:t xml:space="preserve">Gutierrez EB, Li HY, Santos AC, Lopes MH: </w:t>
      </w:r>
      <w:r w:rsidRPr="000C4B0F">
        <w:rPr>
          <w:b/>
        </w:rPr>
        <w:t>Effectiveness of influenza vaccination in elderly outpatients in Sao Paulo city, Brazil.</w:t>
      </w:r>
      <w:r w:rsidRPr="000C4B0F">
        <w:t xml:space="preserve"> </w:t>
      </w:r>
      <w:r w:rsidRPr="000C4B0F">
        <w:rPr>
          <w:i/>
        </w:rPr>
        <w:t xml:space="preserve">Rev Inst Med Trop Sao Paulo </w:t>
      </w:r>
      <w:r w:rsidRPr="000C4B0F">
        <w:t xml:space="preserve">2001, </w:t>
      </w:r>
      <w:r w:rsidRPr="000C4B0F">
        <w:rPr>
          <w:b/>
        </w:rPr>
        <w:t>43:</w:t>
      </w:r>
      <w:r w:rsidRPr="000C4B0F">
        <w:t>317-320.</w:t>
      </w:r>
      <w:bookmarkEnd w:id="1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8" w:name="_ENREF_18"/>
      <w:r w:rsidRPr="000C4B0F">
        <w:lastRenderedPageBreak/>
        <w:t>18.</w:t>
      </w:r>
      <w:r w:rsidRPr="000C4B0F">
        <w:tab/>
        <w:t xml:space="preserve">Monto AS, Hornbuckle K, Ohmit SE: </w:t>
      </w:r>
      <w:r w:rsidRPr="000C4B0F">
        <w:rPr>
          <w:b/>
        </w:rPr>
        <w:t>Influenza vaccine effectiveness among elderly nursing home residents: a cohort study.</w:t>
      </w:r>
      <w:r w:rsidRPr="000C4B0F">
        <w:t xml:space="preserve"> </w:t>
      </w:r>
      <w:r w:rsidRPr="000C4B0F">
        <w:rPr>
          <w:i/>
        </w:rPr>
        <w:t xml:space="preserve">Am J Epidemiol </w:t>
      </w:r>
      <w:r w:rsidRPr="000C4B0F">
        <w:t xml:space="preserve">2001, </w:t>
      </w:r>
      <w:r w:rsidRPr="000C4B0F">
        <w:rPr>
          <w:b/>
        </w:rPr>
        <w:t>154:</w:t>
      </w:r>
      <w:r w:rsidRPr="000C4B0F">
        <w:t>155-160.</w:t>
      </w:r>
      <w:bookmarkEnd w:id="1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19" w:name="_ENREF_19"/>
      <w:r w:rsidRPr="000C4B0F">
        <w:t>19.</w:t>
      </w:r>
      <w:r w:rsidRPr="000C4B0F">
        <w:tab/>
        <w:t xml:space="preserve">Wood SC, Alexseiv A, Nguyen VH: </w:t>
      </w:r>
      <w:r w:rsidRPr="000C4B0F">
        <w:rPr>
          <w:b/>
        </w:rPr>
        <w:t>Effectiveness and economical impact of vaccination against influenza among a working population in Moscow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1999, </w:t>
      </w:r>
      <w:r w:rsidRPr="000C4B0F">
        <w:rPr>
          <w:b/>
        </w:rPr>
        <w:t>17 Suppl 3:</w:t>
      </w:r>
      <w:r w:rsidRPr="000C4B0F">
        <w:t>S81-87.</w:t>
      </w:r>
      <w:bookmarkEnd w:id="1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0" w:name="_ENREF_20"/>
      <w:r w:rsidRPr="000C4B0F">
        <w:t>20.</w:t>
      </w:r>
      <w:r w:rsidRPr="000C4B0F">
        <w:tab/>
        <w:t xml:space="preserve">Chan TC, Hung IF, Luk JK, Shea YF, Chan FH, Woo PC, Chu LW: </w:t>
      </w:r>
      <w:r w:rsidRPr="000C4B0F">
        <w:rPr>
          <w:b/>
        </w:rPr>
        <w:t>Efficacy of dual vaccination of pandemic H1N1 2009 influenza and seasonal influenza on institutionalized elderly: a one-year prospective cohort study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1, </w:t>
      </w:r>
      <w:r w:rsidRPr="000C4B0F">
        <w:rPr>
          <w:b/>
        </w:rPr>
        <w:t>29:</w:t>
      </w:r>
      <w:r w:rsidRPr="000C4B0F">
        <w:t>7773-7778.</w:t>
      </w:r>
      <w:bookmarkEnd w:id="2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1" w:name="_ENREF_21"/>
      <w:r w:rsidRPr="000C4B0F">
        <w:t>21.</w:t>
      </w:r>
      <w:r w:rsidRPr="000C4B0F">
        <w:tab/>
        <w:t xml:space="preserve">Manzur A, Izquierdo C, Ruiz L, Sousa D, Bayas JM, Celorrio JM, Varona W, Nebot M, Salleras L, Dominguez A, et al: </w:t>
      </w:r>
      <w:r w:rsidRPr="000C4B0F">
        <w:rPr>
          <w:b/>
        </w:rPr>
        <w:t>Influence of prior pneumococcal and influenza vaccination on outcomes of older adults with community-acquired pneumonia.</w:t>
      </w:r>
      <w:r w:rsidRPr="000C4B0F">
        <w:t xml:space="preserve"> </w:t>
      </w:r>
      <w:r w:rsidRPr="000C4B0F">
        <w:rPr>
          <w:i/>
        </w:rPr>
        <w:t xml:space="preserve">J Am Geriatr Soc </w:t>
      </w:r>
      <w:r w:rsidRPr="000C4B0F">
        <w:t xml:space="preserve">2011, </w:t>
      </w:r>
      <w:r w:rsidRPr="000C4B0F">
        <w:rPr>
          <w:b/>
        </w:rPr>
        <w:t>59:</w:t>
      </w:r>
      <w:r w:rsidRPr="000C4B0F">
        <w:t>1711-1716.</w:t>
      </w:r>
      <w:bookmarkEnd w:id="2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2" w:name="_ENREF_22"/>
      <w:r w:rsidRPr="000C4B0F">
        <w:t>22.</w:t>
      </w:r>
      <w:r w:rsidRPr="000C4B0F">
        <w:tab/>
        <w:t xml:space="preserve">Larrauri A, Savulescu C, Jimenez-Jorge S, Perez-Brena P, Pozo F, Casas I, Ledesma J, de Mateo S, Spanish Influenza Surveillance S: </w:t>
      </w:r>
      <w:r w:rsidRPr="000C4B0F">
        <w:rPr>
          <w:b/>
        </w:rPr>
        <w:t>Influenza pandemic (H1N1) 2009 activity during summer 2009. Effectiveness of the 2008-9 trivalent vaccine against pandemic influenza in Spain.</w:t>
      </w:r>
      <w:r w:rsidRPr="000C4B0F">
        <w:t xml:space="preserve"> </w:t>
      </w:r>
      <w:r w:rsidRPr="000C4B0F">
        <w:rPr>
          <w:i/>
        </w:rPr>
        <w:t xml:space="preserve">Gac Sanit </w:t>
      </w:r>
      <w:r w:rsidRPr="000C4B0F">
        <w:t xml:space="preserve">2011, </w:t>
      </w:r>
      <w:r w:rsidRPr="000C4B0F">
        <w:rPr>
          <w:b/>
        </w:rPr>
        <w:t>25:</w:t>
      </w:r>
      <w:r w:rsidRPr="000C4B0F">
        <w:t>23-28.</w:t>
      </w:r>
      <w:bookmarkEnd w:id="2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3" w:name="_ENREF_23"/>
      <w:r w:rsidRPr="000C4B0F">
        <w:t>23.</w:t>
      </w:r>
      <w:r w:rsidRPr="000C4B0F">
        <w:tab/>
        <w:t xml:space="preserve">Hashim AB, McKeever T, Kelly SJ, Nguyen-Van-Tam JS: </w:t>
      </w:r>
      <w:r w:rsidRPr="000C4B0F">
        <w:rPr>
          <w:b/>
        </w:rPr>
        <w:t>Evaluation of inter-pandemic influenza vaccine effectiveness during eight consecutive winter seasons in England and Wales in patients with cardiovascular risk factors.</w:t>
      </w:r>
      <w:r w:rsidRPr="000C4B0F">
        <w:t xml:space="preserve"> </w:t>
      </w:r>
      <w:r w:rsidRPr="000C4B0F">
        <w:rPr>
          <w:i/>
        </w:rPr>
        <w:t xml:space="preserve">J Infect Public Health </w:t>
      </w:r>
      <w:r w:rsidRPr="000C4B0F">
        <w:t xml:space="preserve">2010, </w:t>
      </w:r>
      <w:r w:rsidRPr="000C4B0F">
        <w:rPr>
          <w:b/>
        </w:rPr>
        <w:t>3:</w:t>
      </w:r>
      <w:r w:rsidRPr="000C4B0F">
        <w:t>159-165.</w:t>
      </w:r>
      <w:bookmarkEnd w:id="2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4" w:name="_ENREF_24"/>
      <w:r w:rsidRPr="000C4B0F">
        <w:t>24.</w:t>
      </w:r>
      <w:r w:rsidRPr="000C4B0F">
        <w:tab/>
        <w:t xml:space="preserve">Jick H, Hagberg KW: </w:t>
      </w:r>
      <w:r w:rsidRPr="000C4B0F">
        <w:rPr>
          <w:b/>
        </w:rPr>
        <w:t>Effectiveness of influenza vaccination in the United kingdom, 1996-2007.</w:t>
      </w:r>
      <w:r w:rsidRPr="000C4B0F">
        <w:t xml:space="preserve"> </w:t>
      </w:r>
      <w:r w:rsidRPr="000C4B0F">
        <w:rPr>
          <w:i/>
        </w:rPr>
        <w:t xml:space="preserve">Pharmacotherapy </w:t>
      </w:r>
      <w:r w:rsidRPr="000C4B0F">
        <w:t xml:space="preserve">2010, </w:t>
      </w:r>
      <w:r w:rsidRPr="000C4B0F">
        <w:rPr>
          <w:b/>
        </w:rPr>
        <w:t>30:</w:t>
      </w:r>
      <w:r w:rsidRPr="000C4B0F">
        <w:t>1199-1206.</w:t>
      </w:r>
      <w:bookmarkEnd w:id="2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5" w:name="_ENREF_25"/>
      <w:r w:rsidRPr="000C4B0F">
        <w:t>25.</w:t>
      </w:r>
      <w:r w:rsidRPr="000C4B0F">
        <w:tab/>
        <w:t xml:space="preserve">Hung IF, Leung AY, Chu DW, Leung D, Cheung T, Chan CK, Lam CL, Liu SH, Chu CM, Ho PL, et al: </w:t>
      </w:r>
      <w:r w:rsidRPr="000C4B0F">
        <w:rPr>
          <w:b/>
        </w:rPr>
        <w:t>Prevention of acute myocardial infarction and stroke among elderly persons by dual pneumococcal and influenza vaccination: a prospective cohort study.</w:t>
      </w:r>
      <w:r w:rsidRPr="000C4B0F">
        <w:t xml:space="preserve"> </w:t>
      </w:r>
      <w:r w:rsidRPr="000C4B0F">
        <w:rPr>
          <w:i/>
        </w:rPr>
        <w:t xml:space="preserve">Clin Infect Dis </w:t>
      </w:r>
      <w:r w:rsidRPr="000C4B0F">
        <w:t xml:space="preserve">2010, </w:t>
      </w:r>
      <w:r w:rsidRPr="000C4B0F">
        <w:rPr>
          <w:b/>
        </w:rPr>
        <w:t>51:</w:t>
      </w:r>
      <w:r w:rsidRPr="000C4B0F">
        <w:t>1007-1016.</w:t>
      </w:r>
      <w:bookmarkEnd w:id="2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6" w:name="_ENREF_26"/>
      <w:r w:rsidRPr="000C4B0F">
        <w:lastRenderedPageBreak/>
        <w:t>26.</w:t>
      </w:r>
      <w:r w:rsidRPr="000C4B0F">
        <w:tab/>
        <w:t xml:space="preserve">Langley JM, Dodds L, Fell D, Langley GR: </w:t>
      </w:r>
      <w:r w:rsidRPr="000C4B0F">
        <w:rPr>
          <w:b/>
        </w:rPr>
        <w:t>Pneumococcal and influenza immunization in asplenic persons: a retrospective population-based cohort study 1990-2002.</w:t>
      </w:r>
      <w:r w:rsidRPr="000C4B0F">
        <w:t xml:space="preserve"> </w:t>
      </w:r>
      <w:r w:rsidRPr="000C4B0F">
        <w:rPr>
          <w:i/>
        </w:rPr>
        <w:t xml:space="preserve">BMC Infect Dis </w:t>
      </w:r>
      <w:r w:rsidRPr="000C4B0F">
        <w:t xml:space="preserve">2010, </w:t>
      </w:r>
      <w:r w:rsidRPr="000C4B0F">
        <w:rPr>
          <w:b/>
        </w:rPr>
        <w:t>10:</w:t>
      </w:r>
      <w:r w:rsidRPr="000C4B0F">
        <w:t>219.</w:t>
      </w:r>
      <w:bookmarkEnd w:id="2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7" w:name="_ENREF_27"/>
      <w:r w:rsidRPr="000C4B0F">
        <w:t>27.</w:t>
      </w:r>
      <w:r w:rsidRPr="000C4B0F">
        <w:tab/>
        <w:t xml:space="preserve">Manzoli L, Villari P, Granchelli C, Savino A, Carunchio C, Alessandrini M, Palumbo F, De Vito C, Schioppa F, Di Stanislao F, Boccia A: </w:t>
      </w:r>
      <w:r w:rsidRPr="000C4B0F">
        <w:rPr>
          <w:b/>
        </w:rPr>
        <w:t>Influenza vaccine effectiveness for the elderly: a cohort study involving general practitioners from Abruzzo, Italy.</w:t>
      </w:r>
      <w:r w:rsidRPr="000C4B0F">
        <w:t xml:space="preserve"> </w:t>
      </w:r>
      <w:r w:rsidRPr="000C4B0F">
        <w:rPr>
          <w:i/>
        </w:rPr>
        <w:t xml:space="preserve">J Prev Med Hyg </w:t>
      </w:r>
      <w:r w:rsidRPr="000C4B0F">
        <w:t xml:space="preserve">2009, </w:t>
      </w:r>
      <w:r w:rsidRPr="000C4B0F">
        <w:rPr>
          <w:b/>
        </w:rPr>
        <w:t>50:</w:t>
      </w:r>
      <w:r w:rsidRPr="000C4B0F">
        <w:t>109-112.</w:t>
      </w:r>
      <w:bookmarkEnd w:id="2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8" w:name="_ENREF_28"/>
      <w:r w:rsidRPr="000C4B0F">
        <w:t>28.</w:t>
      </w:r>
      <w:r w:rsidRPr="000C4B0F">
        <w:tab/>
        <w:t xml:space="preserve">Lee WJ, Chen LK, Tang GJ, Lan TY: </w:t>
      </w:r>
      <w:r w:rsidRPr="000C4B0F">
        <w:rPr>
          <w:b/>
        </w:rPr>
        <w:t>The impact of influenza vaccination on hospitalizations and mortality among frail older people.</w:t>
      </w:r>
      <w:r w:rsidRPr="000C4B0F">
        <w:t xml:space="preserve"> </w:t>
      </w:r>
      <w:r w:rsidRPr="000C4B0F">
        <w:rPr>
          <w:i/>
        </w:rPr>
        <w:t xml:space="preserve">J Am Med Dir Assoc </w:t>
      </w:r>
      <w:r w:rsidRPr="000C4B0F">
        <w:t xml:space="preserve">2014, </w:t>
      </w:r>
      <w:r w:rsidRPr="000C4B0F">
        <w:rPr>
          <w:b/>
        </w:rPr>
        <w:t>15:</w:t>
      </w:r>
      <w:r w:rsidRPr="000C4B0F">
        <w:t>256-260.</w:t>
      </w:r>
      <w:bookmarkEnd w:id="2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29" w:name="_ENREF_29"/>
      <w:r w:rsidRPr="000C4B0F">
        <w:t>29.</w:t>
      </w:r>
      <w:r w:rsidRPr="000C4B0F">
        <w:tab/>
        <w:t xml:space="preserve">Kopel E, Klempfner R, Goldenberg I: </w:t>
      </w:r>
      <w:r w:rsidRPr="000C4B0F">
        <w:rPr>
          <w:b/>
        </w:rPr>
        <w:t>Influenza vaccine and survival in acute heart failure.</w:t>
      </w:r>
      <w:r w:rsidRPr="000C4B0F">
        <w:t xml:space="preserve"> </w:t>
      </w:r>
      <w:r w:rsidRPr="000C4B0F">
        <w:rPr>
          <w:i/>
        </w:rPr>
        <w:t xml:space="preserve">Eur J Heart Fail </w:t>
      </w:r>
      <w:r w:rsidRPr="000C4B0F">
        <w:t xml:space="preserve">2014, </w:t>
      </w:r>
      <w:r w:rsidRPr="000C4B0F">
        <w:rPr>
          <w:b/>
        </w:rPr>
        <w:t>16:</w:t>
      </w:r>
      <w:r w:rsidRPr="000C4B0F">
        <w:t>264-270.</w:t>
      </w:r>
      <w:bookmarkEnd w:id="2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0" w:name="_ENREF_30"/>
      <w:r w:rsidRPr="000C4B0F">
        <w:t>30.</w:t>
      </w:r>
      <w:r w:rsidRPr="000C4B0F">
        <w:tab/>
        <w:t xml:space="preserve">Debin M, Colizza V, Blanchon T, Hanslik T, Turbelin C, Falchi A: </w:t>
      </w:r>
      <w:r w:rsidRPr="000C4B0F">
        <w:rPr>
          <w:b/>
        </w:rPr>
        <w:t>Effectiveness of 2012-2013 influenza vaccine against influenza-like illness in general population: estimation in a French web-based cohort.</w:t>
      </w:r>
      <w:r w:rsidRPr="000C4B0F">
        <w:t xml:space="preserve"> </w:t>
      </w:r>
      <w:r w:rsidRPr="000C4B0F">
        <w:rPr>
          <w:i/>
        </w:rPr>
        <w:t xml:space="preserve">Hum Vaccin Immunother </w:t>
      </w:r>
      <w:r w:rsidRPr="000C4B0F">
        <w:t xml:space="preserve">2014, </w:t>
      </w:r>
      <w:r w:rsidRPr="000C4B0F">
        <w:rPr>
          <w:b/>
        </w:rPr>
        <w:t>10:</w:t>
      </w:r>
      <w:r w:rsidRPr="000C4B0F">
        <w:t>536-543.</w:t>
      </w:r>
      <w:bookmarkEnd w:id="3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1" w:name="_ENREF_31"/>
      <w:r w:rsidRPr="000C4B0F">
        <w:t>31.</w:t>
      </w:r>
      <w:r w:rsidRPr="000C4B0F">
        <w:tab/>
        <w:t xml:space="preserve">Macintyre CR, Heywood AE, Kovoor P, Ridda I, Seale H, Tan T, Gao Z, Katelaris AL, Siu HW, Lo V, et al: </w:t>
      </w:r>
      <w:r w:rsidRPr="000C4B0F">
        <w:rPr>
          <w:b/>
        </w:rPr>
        <w:t>Ischaemic heart disease, influenza and influenza vaccination: a prospective case control study.</w:t>
      </w:r>
      <w:r w:rsidRPr="000C4B0F">
        <w:t xml:space="preserve"> </w:t>
      </w:r>
      <w:r w:rsidRPr="000C4B0F">
        <w:rPr>
          <w:i/>
        </w:rPr>
        <w:t xml:space="preserve">Heart </w:t>
      </w:r>
      <w:r w:rsidRPr="000C4B0F">
        <w:t xml:space="preserve">2013, </w:t>
      </w:r>
      <w:r w:rsidRPr="000C4B0F">
        <w:rPr>
          <w:b/>
        </w:rPr>
        <w:t>99:</w:t>
      </w:r>
      <w:r w:rsidRPr="000C4B0F">
        <w:t>1843-1848.</w:t>
      </w:r>
      <w:bookmarkEnd w:id="3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2" w:name="_ENREF_32"/>
      <w:r w:rsidRPr="000C4B0F">
        <w:t>32.</w:t>
      </w:r>
      <w:r w:rsidRPr="000C4B0F">
        <w:tab/>
        <w:t xml:space="preserve">Huang CL, Nguyen PA, Kuo PL, Iqbal U, Hsu YH, Jian WS: </w:t>
      </w:r>
      <w:r w:rsidRPr="000C4B0F">
        <w:rPr>
          <w:b/>
        </w:rPr>
        <w:t>Influenza vaccination and reduction in risk of ischemic heart disease among chronic obstructive pulmonary elderly.</w:t>
      </w:r>
      <w:r w:rsidRPr="000C4B0F">
        <w:t xml:space="preserve"> </w:t>
      </w:r>
      <w:r w:rsidRPr="000C4B0F">
        <w:rPr>
          <w:i/>
        </w:rPr>
        <w:t xml:space="preserve">Comput Methods Programs Biomed </w:t>
      </w:r>
      <w:r w:rsidRPr="000C4B0F">
        <w:t xml:space="preserve">2013, </w:t>
      </w:r>
      <w:r w:rsidRPr="000C4B0F">
        <w:rPr>
          <w:b/>
        </w:rPr>
        <w:t>111:</w:t>
      </w:r>
      <w:r w:rsidRPr="000C4B0F">
        <w:t>507-511.</w:t>
      </w:r>
      <w:bookmarkEnd w:id="3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3" w:name="_ENREF_33"/>
      <w:r w:rsidRPr="000C4B0F">
        <w:t>33.</w:t>
      </w:r>
      <w:r w:rsidRPr="000C4B0F">
        <w:tab/>
        <w:t xml:space="preserve">He Q, Xu J, Chen X, Lu J, Li K, Li Z, Wang M, Yang Q, Dong Z, Liu X, et al: </w:t>
      </w:r>
      <w:r w:rsidRPr="000C4B0F">
        <w:rPr>
          <w:b/>
        </w:rPr>
        <w:t>Effectiveness of seasonal influenza vaccine against clinically diagnosed influenza over 2 consecutive seasons in children in Guangzhou, China: a matched case-control study.</w:t>
      </w:r>
      <w:r w:rsidRPr="000C4B0F">
        <w:t xml:space="preserve"> </w:t>
      </w:r>
      <w:r w:rsidRPr="000C4B0F">
        <w:rPr>
          <w:i/>
        </w:rPr>
        <w:t xml:space="preserve">Hum Vaccin Immunother </w:t>
      </w:r>
      <w:r w:rsidRPr="000C4B0F">
        <w:t xml:space="preserve">2013, </w:t>
      </w:r>
      <w:r w:rsidRPr="000C4B0F">
        <w:rPr>
          <w:b/>
        </w:rPr>
        <w:t>9:</w:t>
      </w:r>
      <w:r w:rsidRPr="000C4B0F">
        <w:t>1720-1724.</w:t>
      </w:r>
      <w:bookmarkEnd w:id="3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4" w:name="_ENREF_34"/>
      <w:r w:rsidRPr="000C4B0F">
        <w:t>34.</w:t>
      </w:r>
      <w:r w:rsidRPr="000C4B0F">
        <w:tab/>
        <w:t xml:space="preserve">Wang IK, Lin CL, Lin PC, Liang CC, Liu YL, Chang CT, Yen TH, Morisky DE, Huang CC, Sung FC: </w:t>
      </w:r>
      <w:r w:rsidRPr="000C4B0F">
        <w:rPr>
          <w:b/>
        </w:rPr>
        <w:t>Effectiveness of influenza vaccination in patients with end-stage renal disease receiving hemodialysis: a population-based study.</w:t>
      </w:r>
      <w:r w:rsidRPr="000C4B0F">
        <w:t xml:space="preserve"> </w:t>
      </w:r>
      <w:r w:rsidRPr="000C4B0F">
        <w:rPr>
          <w:i/>
        </w:rPr>
        <w:t xml:space="preserve">PLoS One </w:t>
      </w:r>
      <w:r w:rsidRPr="000C4B0F">
        <w:t xml:space="preserve">2013, </w:t>
      </w:r>
      <w:r w:rsidRPr="000C4B0F">
        <w:rPr>
          <w:b/>
        </w:rPr>
        <w:t>8:</w:t>
      </w:r>
      <w:r w:rsidRPr="000C4B0F">
        <w:t>e58317.</w:t>
      </w:r>
      <w:bookmarkEnd w:id="3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5" w:name="_ENREF_35"/>
      <w:r w:rsidRPr="000C4B0F">
        <w:lastRenderedPageBreak/>
        <w:t>35.</w:t>
      </w:r>
      <w:r w:rsidRPr="000C4B0F">
        <w:tab/>
        <w:t xml:space="preserve">Mahamat A, Daures JP, de Wzieres B: </w:t>
      </w:r>
      <w:r w:rsidRPr="000C4B0F">
        <w:rPr>
          <w:b/>
        </w:rPr>
        <w:t>Additive preventive effect of influenza and pneumococcal vaccines in the elderly: results of a large cohort study.</w:t>
      </w:r>
      <w:r w:rsidRPr="000C4B0F">
        <w:t xml:space="preserve"> </w:t>
      </w:r>
      <w:r w:rsidRPr="000C4B0F">
        <w:rPr>
          <w:i/>
        </w:rPr>
        <w:t xml:space="preserve">Hum Vaccin Immunother </w:t>
      </w:r>
      <w:r w:rsidRPr="000C4B0F">
        <w:t xml:space="preserve">2013, </w:t>
      </w:r>
      <w:r w:rsidRPr="000C4B0F">
        <w:rPr>
          <w:b/>
        </w:rPr>
        <w:t>9:</w:t>
      </w:r>
      <w:r w:rsidRPr="000C4B0F">
        <w:t>128-135.</w:t>
      </w:r>
      <w:bookmarkEnd w:id="3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6" w:name="_ENREF_36"/>
      <w:r w:rsidRPr="000C4B0F">
        <w:t>36.</w:t>
      </w:r>
      <w:r w:rsidRPr="000C4B0F">
        <w:tab/>
        <w:t xml:space="preserve">Chiu PJ, Chen CH, Chih YC: </w:t>
      </w:r>
      <w:r w:rsidRPr="000C4B0F">
        <w:rPr>
          <w:b/>
        </w:rPr>
        <w:t>Effectiveness of the influenza vaccination program for the elderly in Taiwan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3, </w:t>
      </w:r>
      <w:r w:rsidRPr="000C4B0F">
        <w:rPr>
          <w:b/>
        </w:rPr>
        <w:t>31:</w:t>
      </w:r>
      <w:r w:rsidRPr="000C4B0F">
        <w:t>632-638.</w:t>
      </w:r>
      <w:bookmarkEnd w:id="3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7" w:name="_ENREF_37"/>
      <w:r w:rsidRPr="000C4B0F">
        <w:t>37.</w:t>
      </w:r>
      <w:r w:rsidRPr="000C4B0F">
        <w:tab/>
        <w:t xml:space="preserve">Wang IK, Lin CL, Chang YC, Lin PC, Liang CC, Liu YL, Chang CT, Yen TH, Huang CC, Sung FC: </w:t>
      </w:r>
      <w:r w:rsidRPr="000C4B0F">
        <w:rPr>
          <w:b/>
        </w:rPr>
        <w:t>Effectiveness of influenza vaccination in elderly diabetic patients: a retrospective cohort study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3, </w:t>
      </w:r>
      <w:r w:rsidRPr="000C4B0F">
        <w:rPr>
          <w:b/>
        </w:rPr>
        <w:t>31:</w:t>
      </w:r>
      <w:r w:rsidRPr="000C4B0F">
        <w:t>718-724.</w:t>
      </w:r>
      <w:bookmarkEnd w:id="3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8" w:name="_ENREF_38"/>
      <w:r w:rsidRPr="000C4B0F">
        <w:t>38.</w:t>
      </w:r>
      <w:r w:rsidRPr="000C4B0F">
        <w:tab/>
        <w:t xml:space="preserve">Chan TC, Hung IF, Luk JK, Shea YF, Chan FH, Woo PC, Chu LW: </w:t>
      </w:r>
      <w:r w:rsidRPr="000C4B0F">
        <w:rPr>
          <w:b/>
        </w:rPr>
        <w:t>Functional status of older nursing home residents can affect the efficacy of influenza vaccination.</w:t>
      </w:r>
      <w:r w:rsidRPr="000C4B0F">
        <w:t xml:space="preserve"> </w:t>
      </w:r>
      <w:r w:rsidRPr="000C4B0F">
        <w:rPr>
          <w:i/>
        </w:rPr>
        <w:t xml:space="preserve">J Gerontol A Biol Sci Med Sci </w:t>
      </w:r>
      <w:r w:rsidRPr="000C4B0F">
        <w:t xml:space="preserve">2013, </w:t>
      </w:r>
      <w:r w:rsidRPr="000C4B0F">
        <w:rPr>
          <w:b/>
        </w:rPr>
        <w:t>68:</w:t>
      </w:r>
      <w:r w:rsidRPr="000C4B0F">
        <w:t>324-330.</w:t>
      </w:r>
      <w:bookmarkEnd w:id="3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39" w:name="_ENREF_39"/>
      <w:r w:rsidRPr="000C4B0F">
        <w:t>39.</w:t>
      </w:r>
      <w:r w:rsidRPr="000C4B0F">
        <w:tab/>
        <w:t xml:space="preserve">Chang YC, Chou YJ, Liu JY, Yeh TF, Huang N: </w:t>
      </w:r>
      <w:r w:rsidRPr="000C4B0F">
        <w:rPr>
          <w:b/>
        </w:rPr>
        <w:t>Additive benefits of pneumococcal and influenza vaccines among elderly persons aged 75 years or older in Taiwan--a representative population-based comparative study.</w:t>
      </w:r>
      <w:r w:rsidRPr="000C4B0F">
        <w:t xml:space="preserve"> </w:t>
      </w:r>
      <w:r w:rsidRPr="000C4B0F">
        <w:rPr>
          <w:i/>
        </w:rPr>
        <w:t xml:space="preserve">J Infect </w:t>
      </w:r>
      <w:r w:rsidRPr="000C4B0F">
        <w:t xml:space="preserve">2012, </w:t>
      </w:r>
      <w:r w:rsidRPr="000C4B0F">
        <w:rPr>
          <w:b/>
        </w:rPr>
        <w:t>65:</w:t>
      </w:r>
      <w:r w:rsidRPr="000C4B0F">
        <w:t>231-238.</w:t>
      </w:r>
      <w:bookmarkEnd w:id="3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0" w:name="_ENREF_40"/>
      <w:r w:rsidRPr="000C4B0F">
        <w:t>40.</w:t>
      </w:r>
      <w:r w:rsidRPr="000C4B0F">
        <w:tab/>
        <w:t xml:space="preserve">Yang P, Zhang L, Shi W, Lu G, Cui S, Peng X, Zhang D, Liu Y, Liang H, Pang X, Wang Q: </w:t>
      </w:r>
      <w:r w:rsidRPr="000C4B0F">
        <w:rPr>
          <w:b/>
        </w:rPr>
        <w:t>Seroprevalence of pandemic (H1N1) 2009 influenza and effectiveness of 2010/2011 influenza vaccine during 2010/2011 season in Beijing, China.</w:t>
      </w:r>
      <w:r w:rsidRPr="000C4B0F">
        <w:t xml:space="preserve"> </w:t>
      </w:r>
      <w:r w:rsidRPr="000C4B0F">
        <w:rPr>
          <w:i/>
        </w:rPr>
        <w:t xml:space="preserve">Influenza Other Respir Viruses </w:t>
      </w:r>
      <w:r w:rsidRPr="000C4B0F">
        <w:t xml:space="preserve">2012, </w:t>
      </w:r>
      <w:r w:rsidRPr="000C4B0F">
        <w:rPr>
          <w:b/>
        </w:rPr>
        <w:t>6:</w:t>
      </w:r>
      <w:r w:rsidRPr="000C4B0F">
        <w:t>381-388.</w:t>
      </w:r>
      <w:bookmarkEnd w:id="4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1" w:name="_ENREF_41"/>
      <w:r w:rsidRPr="000C4B0F">
        <w:t>41.</w:t>
      </w:r>
      <w:r w:rsidRPr="000C4B0F">
        <w:tab/>
        <w:t xml:space="preserve">Chen CI, Sung LC, Miser JS, Fang YA, Tsai CQ, Liu JC, Li YC: </w:t>
      </w:r>
      <w:r w:rsidRPr="000C4B0F">
        <w:rPr>
          <w:b/>
        </w:rPr>
        <w:t>Influenza Vaccination May Lead to Reduction of Hospitalization for Heart Failure in Elderly Patients with Chronic Obstructive Pulmonary Disease.</w:t>
      </w:r>
      <w:r w:rsidRPr="000C4B0F">
        <w:t xml:space="preserve"> </w:t>
      </w:r>
      <w:r w:rsidRPr="000C4B0F">
        <w:rPr>
          <w:i/>
        </w:rPr>
        <w:t xml:space="preserve">Journal of Experimental and Clinical Medicine </w:t>
      </w:r>
      <w:r w:rsidRPr="000C4B0F">
        <w:t xml:space="preserve">2013, </w:t>
      </w:r>
      <w:r w:rsidRPr="000C4B0F">
        <w:rPr>
          <w:b/>
        </w:rPr>
        <w:t>5:</w:t>
      </w:r>
      <w:r w:rsidRPr="000C4B0F">
        <w:t>65-68.</w:t>
      </w:r>
      <w:bookmarkEnd w:id="4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2" w:name="_ENREF_42"/>
      <w:r w:rsidRPr="000C4B0F">
        <w:t>42.</w:t>
      </w:r>
      <w:r w:rsidRPr="000C4B0F">
        <w:tab/>
        <w:t xml:space="preserve">Vamos EP, Pape U, Curcin V: </w:t>
      </w:r>
      <w:r w:rsidRPr="000C4B0F">
        <w:rPr>
          <w:b/>
        </w:rPr>
        <w:t>Influenza vaccine effectiveness against hospitalisation and death in people with Type 2 diabetes.</w:t>
      </w:r>
      <w:r w:rsidRPr="000C4B0F">
        <w:t xml:space="preserve"> </w:t>
      </w:r>
      <w:r w:rsidRPr="000C4B0F">
        <w:rPr>
          <w:i/>
        </w:rPr>
        <w:t xml:space="preserve">Diabetic Medicine </w:t>
      </w:r>
      <w:r w:rsidRPr="000C4B0F">
        <w:t xml:space="preserve">2014, </w:t>
      </w:r>
      <w:r w:rsidRPr="000C4B0F">
        <w:rPr>
          <w:b/>
        </w:rPr>
        <w:t>31:</w:t>
      </w:r>
      <w:r w:rsidRPr="000C4B0F">
        <w:t>28-183.</w:t>
      </w:r>
      <w:bookmarkEnd w:id="4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3" w:name="_ENREF_43"/>
      <w:r w:rsidRPr="000C4B0F">
        <w:t>43.</w:t>
      </w:r>
      <w:r w:rsidRPr="000C4B0F">
        <w:tab/>
        <w:t xml:space="preserve">Hardelid P, Fleming DM, Andrews N, Barley M, Durnall H, Mangtani P, Pebody R: </w:t>
      </w:r>
      <w:r w:rsidRPr="000C4B0F">
        <w:rPr>
          <w:b/>
        </w:rPr>
        <w:t>Effectiveness of trivalent and pandemic influenza vaccines in England and Wales 2008-2010: results from a cohort study in general practice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2, </w:t>
      </w:r>
      <w:r w:rsidRPr="000C4B0F">
        <w:rPr>
          <w:b/>
        </w:rPr>
        <w:t>30:</w:t>
      </w:r>
      <w:r w:rsidRPr="000C4B0F">
        <w:t>1371-1378.</w:t>
      </w:r>
      <w:bookmarkEnd w:id="4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4" w:name="_ENREF_44"/>
      <w:r w:rsidRPr="000C4B0F">
        <w:lastRenderedPageBreak/>
        <w:t>44.</w:t>
      </w:r>
      <w:r w:rsidRPr="000C4B0F">
        <w:tab/>
        <w:t xml:space="preserve">Mori M, Oura A, Ohnishi H, Washio M: </w:t>
      </w:r>
      <w:r w:rsidRPr="000C4B0F">
        <w:rPr>
          <w:b/>
        </w:rPr>
        <w:t>Confounding in evaluating the effectiveness of influenza vaccine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8, </w:t>
      </w:r>
      <w:r w:rsidRPr="000C4B0F">
        <w:rPr>
          <w:b/>
        </w:rPr>
        <w:t>26:</w:t>
      </w:r>
      <w:r w:rsidRPr="000C4B0F">
        <w:t>6459-6461.</w:t>
      </w:r>
      <w:bookmarkEnd w:id="4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5" w:name="_ENREF_45"/>
      <w:r w:rsidRPr="000C4B0F">
        <w:t>45.</w:t>
      </w:r>
      <w:r w:rsidRPr="000C4B0F">
        <w:tab/>
        <w:t xml:space="preserve">Orenstein EW, De Serres G, Haber MJ, Shay DK, Bridges CB, Gargiullo P, Orenstein WA: </w:t>
      </w:r>
      <w:r w:rsidRPr="000C4B0F">
        <w:rPr>
          <w:b/>
        </w:rPr>
        <w:t>Methodologic issues regarding the use of three observational study designs to assess influenza vaccine effectiveness.</w:t>
      </w:r>
      <w:r w:rsidRPr="000C4B0F">
        <w:t xml:space="preserve"> </w:t>
      </w:r>
      <w:r w:rsidRPr="000C4B0F">
        <w:rPr>
          <w:i/>
        </w:rPr>
        <w:t xml:space="preserve">Int J Epidemiol </w:t>
      </w:r>
      <w:r w:rsidRPr="000C4B0F">
        <w:t xml:space="preserve">2007, </w:t>
      </w:r>
      <w:r w:rsidRPr="000C4B0F">
        <w:rPr>
          <w:b/>
        </w:rPr>
        <w:t>36:</w:t>
      </w:r>
      <w:r w:rsidRPr="000C4B0F">
        <w:t>623-631.</w:t>
      </w:r>
      <w:bookmarkEnd w:id="4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6" w:name="_ENREF_46"/>
      <w:r w:rsidRPr="000C4B0F">
        <w:t>46.</w:t>
      </w:r>
      <w:r w:rsidRPr="000C4B0F">
        <w:tab/>
        <w:t xml:space="preserve">Yoo BK, Grosse S, Frick KD: </w:t>
      </w:r>
      <w:r w:rsidRPr="000C4B0F">
        <w:rPr>
          <w:b/>
        </w:rPr>
        <w:t>Self-selection and evaluation of influenza vaccination effectiveness among elderly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6, </w:t>
      </w:r>
      <w:r w:rsidRPr="000C4B0F">
        <w:rPr>
          <w:b/>
        </w:rPr>
        <w:t>24:</w:t>
      </w:r>
      <w:r w:rsidRPr="000C4B0F">
        <w:t>6374-6375.</w:t>
      </w:r>
      <w:bookmarkEnd w:id="4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7" w:name="_ENREF_47"/>
      <w:r w:rsidRPr="000C4B0F">
        <w:t>47.</w:t>
      </w:r>
      <w:r w:rsidRPr="000C4B0F">
        <w:tab/>
        <w:t xml:space="preserve">Kawai S, Nanri S, Ban E, Inokuchi M, Tanaka T, Tokumura M, Kimura K, Sugaya N: </w:t>
      </w:r>
      <w:r w:rsidRPr="000C4B0F">
        <w:rPr>
          <w:b/>
        </w:rPr>
        <w:t>Influenza vaccination of schoolchildren and influenza outbreaks in a school.</w:t>
      </w:r>
      <w:r w:rsidRPr="000C4B0F">
        <w:t xml:space="preserve"> </w:t>
      </w:r>
      <w:r w:rsidRPr="000C4B0F">
        <w:rPr>
          <w:i/>
        </w:rPr>
        <w:t xml:space="preserve">Clin Infect Dis </w:t>
      </w:r>
      <w:r w:rsidRPr="000C4B0F">
        <w:t xml:space="preserve">2011, </w:t>
      </w:r>
      <w:r w:rsidRPr="000C4B0F">
        <w:rPr>
          <w:b/>
        </w:rPr>
        <w:t>53:</w:t>
      </w:r>
      <w:r w:rsidRPr="000C4B0F">
        <w:t>130-136.</w:t>
      </w:r>
      <w:bookmarkEnd w:id="4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8" w:name="_ENREF_48"/>
      <w:r w:rsidRPr="000C4B0F">
        <w:t>48.</w:t>
      </w:r>
      <w:r w:rsidRPr="000C4B0F">
        <w:tab/>
        <w:t xml:space="preserve">Cohen SA, Chui KK, Naumova EN: </w:t>
      </w:r>
      <w:r w:rsidRPr="000C4B0F">
        <w:rPr>
          <w:b/>
        </w:rPr>
        <w:t>Influenza vaccination in young children reduces influenza-associated hospitalizations in older adults, 2002-2006.</w:t>
      </w:r>
      <w:r w:rsidRPr="000C4B0F">
        <w:t xml:space="preserve"> </w:t>
      </w:r>
      <w:r w:rsidRPr="000C4B0F">
        <w:rPr>
          <w:i/>
        </w:rPr>
        <w:t xml:space="preserve">J Am Geriatr Soc </w:t>
      </w:r>
      <w:r w:rsidRPr="000C4B0F">
        <w:t xml:space="preserve">2011, </w:t>
      </w:r>
      <w:r w:rsidRPr="000C4B0F">
        <w:rPr>
          <w:b/>
        </w:rPr>
        <w:t>59:</w:t>
      </w:r>
      <w:r w:rsidRPr="000C4B0F">
        <w:t>327-332.</w:t>
      </w:r>
      <w:bookmarkEnd w:id="4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49" w:name="_ENREF_49"/>
      <w:r w:rsidRPr="000C4B0F">
        <w:t>49.</w:t>
      </w:r>
      <w:r w:rsidRPr="000C4B0F">
        <w:tab/>
        <w:t xml:space="preserve">Nelson JC, Jackson ML, Weiss NS, Jackson LA: </w:t>
      </w:r>
      <w:r w:rsidRPr="000C4B0F">
        <w:rPr>
          <w:b/>
        </w:rPr>
        <w:t>New strategies are needed to improve the accuracy of influenza vaccine effectiveness estimates among seniors.</w:t>
      </w:r>
      <w:r w:rsidRPr="000C4B0F">
        <w:t xml:space="preserve"> </w:t>
      </w:r>
      <w:r w:rsidRPr="000C4B0F">
        <w:rPr>
          <w:i/>
        </w:rPr>
        <w:t xml:space="preserve">J Clin Epidemiol </w:t>
      </w:r>
      <w:r w:rsidRPr="000C4B0F">
        <w:t xml:space="preserve">2009, </w:t>
      </w:r>
      <w:r w:rsidRPr="000C4B0F">
        <w:rPr>
          <w:b/>
        </w:rPr>
        <w:t>62:</w:t>
      </w:r>
      <w:r w:rsidRPr="000C4B0F">
        <w:t>687-694.</w:t>
      </w:r>
      <w:bookmarkEnd w:id="4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0" w:name="_ENREF_50"/>
      <w:r w:rsidRPr="000C4B0F">
        <w:t>50.</w:t>
      </w:r>
      <w:r w:rsidRPr="000C4B0F">
        <w:tab/>
        <w:t xml:space="preserve">Rogawski E, McGrath L, Vielot N, Westreich D: </w:t>
      </w:r>
      <w:r w:rsidRPr="000C4B0F">
        <w:rPr>
          <w:b/>
        </w:rPr>
        <w:t>Ischaemic heart disease, influenza and influenza vaccination: a prospective case control study.</w:t>
      </w:r>
      <w:r w:rsidRPr="000C4B0F">
        <w:t xml:space="preserve"> </w:t>
      </w:r>
      <w:r w:rsidRPr="000C4B0F">
        <w:rPr>
          <w:i/>
        </w:rPr>
        <w:t xml:space="preserve">Heart </w:t>
      </w:r>
      <w:r w:rsidRPr="000C4B0F">
        <w:t xml:space="preserve">2014, </w:t>
      </w:r>
      <w:r w:rsidRPr="000C4B0F">
        <w:rPr>
          <w:b/>
        </w:rPr>
        <w:t>100:</w:t>
      </w:r>
      <w:r w:rsidRPr="000C4B0F">
        <w:t>517-518.</w:t>
      </w:r>
      <w:bookmarkEnd w:id="5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1" w:name="_ENREF_51"/>
      <w:r w:rsidRPr="000C4B0F">
        <w:t>51.</w:t>
      </w:r>
      <w:r w:rsidRPr="000C4B0F">
        <w:tab/>
        <w:t xml:space="preserve">Lian Ie B, Wu HD, Chang WT, Chao DY: </w:t>
      </w:r>
      <w:r w:rsidRPr="000C4B0F">
        <w:rPr>
          <w:b/>
        </w:rPr>
        <w:t>The temporal trend of influenza-associated morbidity and the impact of early appearance of antigenic drifted strains in a Southeast Asian country.</w:t>
      </w:r>
      <w:r w:rsidRPr="000C4B0F">
        <w:t xml:space="preserve"> </w:t>
      </w:r>
      <w:r w:rsidRPr="000C4B0F">
        <w:rPr>
          <w:i/>
        </w:rPr>
        <w:t xml:space="preserve">PLoS One </w:t>
      </w:r>
      <w:r w:rsidRPr="000C4B0F">
        <w:t xml:space="preserve">2014, </w:t>
      </w:r>
      <w:r w:rsidRPr="000C4B0F">
        <w:rPr>
          <w:b/>
        </w:rPr>
        <w:t>9:</w:t>
      </w:r>
      <w:r w:rsidRPr="000C4B0F">
        <w:t>e84239.</w:t>
      </w:r>
      <w:bookmarkEnd w:id="5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2" w:name="_ENREF_52"/>
      <w:r w:rsidRPr="000C4B0F">
        <w:t>52.</w:t>
      </w:r>
      <w:r w:rsidRPr="000C4B0F">
        <w:tab/>
        <w:t xml:space="preserve">Nelson JC, Marsh T, Lumley T, Larson EB, Jackson LA, Jackson ML, Vaccine Safety Datalink T: </w:t>
      </w:r>
      <w:r w:rsidRPr="000C4B0F">
        <w:rPr>
          <w:b/>
        </w:rPr>
        <w:t>Validation sampling can reduce bias in health care database studies: an illustration using influenza vaccination effectiveness.</w:t>
      </w:r>
      <w:r w:rsidRPr="000C4B0F">
        <w:t xml:space="preserve"> </w:t>
      </w:r>
      <w:r w:rsidRPr="000C4B0F">
        <w:rPr>
          <w:i/>
        </w:rPr>
        <w:t xml:space="preserve">J Clin Epidemiol </w:t>
      </w:r>
      <w:r w:rsidRPr="000C4B0F">
        <w:t xml:space="preserve">2013, </w:t>
      </w:r>
      <w:r w:rsidRPr="000C4B0F">
        <w:rPr>
          <w:b/>
        </w:rPr>
        <w:t>66:</w:t>
      </w:r>
      <w:r w:rsidRPr="000C4B0F">
        <w:t>S110-121.</w:t>
      </w:r>
      <w:bookmarkEnd w:id="5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3" w:name="_ENREF_53"/>
      <w:r w:rsidRPr="000C4B0F">
        <w:t>53.</w:t>
      </w:r>
      <w:r w:rsidRPr="000C4B0F">
        <w:tab/>
        <w:t xml:space="preserve">Locher JL, Rucks AC, Spencer SA, Pettaway GJ, Kilgore ML: </w:t>
      </w:r>
      <w:r w:rsidRPr="000C4B0F">
        <w:rPr>
          <w:b/>
        </w:rPr>
        <w:t>Influenza immunization in older adults with and without cancer.</w:t>
      </w:r>
      <w:r w:rsidRPr="000C4B0F">
        <w:t xml:space="preserve"> </w:t>
      </w:r>
      <w:r w:rsidRPr="000C4B0F">
        <w:rPr>
          <w:i/>
        </w:rPr>
        <w:t xml:space="preserve">J Am Geriatr Soc </w:t>
      </w:r>
      <w:r w:rsidRPr="000C4B0F">
        <w:t xml:space="preserve">2012, </w:t>
      </w:r>
      <w:r w:rsidRPr="000C4B0F">
        <w:rPr>
          <w:b/>
        </w:rPr>
        <w:t>60:</w:t>
      </w:r>
      <w:r w:rsidRPr="000C4B0F">
        <w:t>2099-2103.</w:t>
      </w:r>
      <w:bookmarkEnd w:id="5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4" w:name="_ENREF_54"/>
      <w:r w:rsidRPr="000C4B0F">
        <w:lastRenderedPageBreak/>
        <w:t>54.</w:t>
      </w:r>
      <w:r w:rsidRPr="000C4B0F">
        <w:tab/>
        <w:t xml:space="preserve">Crowcroft NS, Rosella LC: </w:t>
      </w:r>
      <w:r w:rsidRPr="000C4B0F">
        <w:rPr>
          <w:b/>
        </w:rPr>
        <w:t>The potential effect of temporary immunity as a result of bias associated with healthy users and social determinants on observations of influenza vaccine effectiveness; could unmeasured confounding explain observed links between seasonal influenza vaccine and pandemic H1N1 infection?</w:t>
      </w:r>
      <w:r w:rsidRPr="000C4B0F">
        <w:t xml:space="preserve"> </w:t>
      </w:r>
      <w:r w:rsidRPr="000C4B0F">
        <w:rPr>
          <w:i/>
        </w:rPr>
        <w:t xml:space="preserve">BMC Public Health </w:t>
      </w:r>
      <w:r w:rsidRPr="000C4B0F">
        <w:t xml:space="preserve">2012, </w:t>
      </w:r>
      <w:r w:rsidRPr="000C4B0F">
        <w:rPr>
          <w:b/>
        </w:rPr>
        <w:t>12:</w:t>
      </w:r>
      <w:r w:rsidRPr="000C4B0F">
        <w:t>458.</w:t>
      </w:r>
      <w:bookmarkEnd w:id="5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5" w:name="_ENREF_55"/>
      <w:r w:rsidRPr="000C4B0F">
        <w:t>55.</w:t>
      </w:r>
      <w:r w:rsidRPr="000C4B0F">
        <w:tab/>
        <w:t xml:space="preserve">Schooling CM, McGhee SM, Cowling BJ, Thomas GN, Chan WM, Ho KS, Wong VC, Leung GM: </w:t>
      </w:r>
      <w:r w:rsidRPr="000C4B0F">
        <w:rPr>
          <w:b/>
        </w:rPr>
        <w:t>Influenza vaccination and hospitalisation in Elderly Health Centres.</w:t>
      </w:r>
      <w:r w:rsidRPr="000C4B0F">
        <w:t xml:space="preserve"> </w:t>
      </w:r>
      <w:r w:rsidRPr="000C4B0F">
        <w:rPr>
          <w:i/>
        </w:rPr>
        <w:t xml:space="preserve">Hong Kong Med J </w:t>
      </w:r>
      <w:r w:rsidRPr="000C4B0F">
        <w:t xml:space="preserve">2012, </w:t>
      </w:r>
      <w:r w:rsidRPr="000C4B0F">
        <w:rPr>
          <w:b/>
        </w:rPr>
        <w:t>18 Suppl 2:</w:t>
      </w:r>
      <w:r w:rsidRPr="000C4B0F">
        <w:t>4-7.</w:t>
      </w:r>
      <w:bookmarkEnd w:id="5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6" w:name="_ENREF_56"/>
      <w:r w:rsidRPr="000C4B0F">
        <w:t>56.</w:t>
      </w:r>
      <w:r w:rsidRPr="000C4B0F">
        <w:tab/>
        <w:t xml:space="preserve">Loomba RS, Aggarwal S, Shah PH, Arora RR: </w:t>
      </w:r>
      <w:r w:rsidRPr="000C4B0F">
        <w:rPr>
          <w:b/>
        </w:rPr>
        <w:t>Influenza vaccination and cardiovascular morbidity and mortality: analysis of 292,383 patients.</w:t>
      </w:r>
      <w:r w:rsidRPr="000C4B0F">
        <w:t xml:space="preserve"> </w:t>
      </w:r>
      <w:r w:rsidRPr="000C4B0F">
        <w:rPr>
          <w:i/>
        </w:rPr>
        <w:t xml:space="preserve">J Cardiovasc Pharmacol Ther </w:t>
      </w:r>
      <w:r w:rsidRPr="000C4B0F">
        <w:t xml:space="preserve">2012, </w:t>
      </w:r>
      <w:r w:rsidRPr="000C4B0F">
        <w:rPr>
          <w:b/>
        </w:rPr>
        <w:t>17:</w:t>
      </w:r>
      <w:r w:rsidRPr="000C4B0F">
        <w:t>277-283.</w:t>
      </w:r>
      <w:bookmarkEnd w:id="5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7" w:name="_ENREF_57"/>
      <w:r w:rsidRPr="000C4B0F">
        <w:t>57.</w:t>
      </w:r>
      <w:r w:rsidRPr="000C4B0F">
        <w:tab/>
        <w:t xml:space="preserve">Ferdinands JM, Shay DK: </w:t>
      </w:r>
      <w:r w:rsidRPr="000C4B0F">
        <w:rPr>
          <w:b/>
        </w:rPr>
        <w:t>Magnitude of potential biases in a simulated case-control study of the effectiveness of influenza vaccination.</w:t>
      </w:r>
      <w:r w:rsidRPr="000C4B0F">
        <w:t xml:space="preserve"> </w:t>
      </w:r>
      <w:r w:rsidRPr="000C4B0F">
        <w:rPr>
          <w:i/>
        </w:rPr>
        <w:t xml:space="preserve">Clin Infect Dis </w:t>
      </w:r>
      <w:r w:rsidRPr="000C4B0F">
        <w:t xml:space="preserve">2012, </w:t>
      </w:r>
      <w:r w:rsidRPr="000C4B0F">
        <w:rPr>
          <w:b/>
        </w:rPr>
        <w:t>54:</w:t>
      </w:r>
      <w:r w:rsidRPr="000C4B0F">
        <w:t>25-32.</w:t>
      </w:r>
      <w:bookmarkEnd w:id="5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8" w:name="_ENREF_58"/>
      <w:r w:rsidRPr="000C4B0F">
        <w:t>58.</w:t>
      </w:r>
      <w:r w:rsidRPr="000C4B0F">
        <w:tab/>
        <w:t xml:space="preserve">Ho TY, Huang KY, Huang TT, Huang YS, Ho HC, Chou P, Lin CH, Wei CK, Lian WC, Chen TC, et al: </w:t>
      </w:r>
      <w:r w:rsidRPr="000C4B0F">
        <w:rPr>
          <w:b/>
        </w:rPr>
        <w:t>The impact of influenza vaccinations on the adverse effects and hospitalization rate in the elderly: a national based study in an Asian country.</w:t>
      </w:r>
      <w:r w:rsidRPr="000C4B0F">
        <w:t xml:space="preserve"> </w:t>
      </w:r>
      <w:r w:rsidRPr="000C4B0F">
        <w:rPr>
          <w:i/>
        </w:rPr>
        <w:t xml:space="preserve">PLoS One </w:t>
      </w:r>
      <w:r w:rsidRPr="000C4B0F">
        <w:t xml:space="preserve">2012, </w:t>
      </w:r>
      <w:r w:rsidRPr="000C4B0F">
        <w:rPr>
          <w:b/>
        </w:rPr>
        <w:t>7:</w:t>
      </w:r>
      <w:r w:rsidRPr="000C4B0F">
        <w:t>e50337.</w:t>
      </w:r>
      <w:bookmarkEnd w:id="5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59" w:name="_ENREF_59"/>
      <w:r w:rsidRPr="000C4B0F">
        <w:t>59.</w:t>
      </w:r>
      <w:r w:rsidRPr="000C4B0F">
        <w:tab/>
        <w:t xml:space="preserve">Christenson B, Pauksen K, Sylvan SP: </w:t>
      </w:r>
      <w:r w:rsidRPr="000C4B0F">
        <w:rPr>
          <w:b/>
        </w:rPr>
        <w:t>Effect of influenza and pneumococcal vaccines in elderly persons in years of low influenza activity.</w:t>
      </w:r>
      <w:r w:rsidRPr="000C4B0F">
        <w:t xml:space="preserve"> </w:t>
      </w:r>
      <w:r w:rsidRPr="000C4B0F">
        <w:rPr>
          <w:i/>
        </w:rPr>
        <w:t xml:space="preserve">Virol J </w:t>
      </w:r>
      <w:r w:rsidRPr="000C4B0F">
        <w:t xml:space="preserve">2008, </w:t>
      </w:r>
      <w:r w:rsidRPr="000C4B0F">
        <w:rPr>
          <w:b/>
        </w:rPr>
        <w:t>5:</w:t>
      </w:r>
      <w:r w:rsidRPr="000C4B0F">
        <w:t>52.</w:t>
      </w:r>
      <w:bookmarkEnd w:id="5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0" w:name="_ENREF_60"/>
      <w:r w:rsidRPr="000C4B0F">
        <w:t>60.</w:t>
      </w:r>
      <w:r w:rsidRPr="000C4B0F">
        <w:tab/>
        <w:t xml:space="preserve">Grau AJ, Fischer B, Barth C, Ling P, Lichy C, Buggle F: </w:t>
      </w:r>
      <w:r w:rsidRPr="000C4B0F">
        <w:rPr>
          <w:b/>
        </w:rPr>
        <w:t>Influenza vaccination is associated with a reduced risk of stroke.</w:t>
      </w:r>
      <w:r w:rsidRPr="000C4B0F">
        <w:t xml:space="preserve"> </w:t>
      </w:r>
      <w:r w:rsidRPr="000C4B0F">
        <w:rPr>
          <w:i/>
        </w:rPr>
        <w:t xml:space="preserve">Stroke </w:t>
      </w:r>
      <w:r w:rsidRPr="000C4B0F">
        <w:t xml:space="preserve">2005, </w:t>
      </w:r>
      <w:r w:rsidRPr="000C4B0F">
        <w:rPr>
          <w:b/>
        </w:rPr>
        <w:t>36:</w:t>
      </w:r>
      <w:r w:rsidRPr="000C4B0F">
        <w:t>1501-1506.</w:t>
      </w:r>
      <w:bookmarkEnd w:id="6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1" w:name="_ENREF_61"/>
      <w:r w:rsidRPr="000C4B0F">
        <w:t>61.</w:t>
      </w:r>
      <w:r w:rsidRPr="000C4B0F">
        <w:tab/>
        <w:t xml:space="preserve">Voordouw AC, Sturkenboom MC, Dieleman JP, Stijnen T, Smith DJ, van der Lei J, Stricker BH: </w:t>
      </w:r>
      <w:r w:rsidRPr="000C4B0F">
        <w:rPr>
          <w:b/>
        </w:rPr>
        <w:t>Annual revaccination against influenza and mortality risk in community-dwelling elderly persons.</w:t>
      </w:r>
      <w:r w:rsidRPr="000C4B0F">
        <w:t xml:space="preserve"> </w:t>
      </w:r>
      <w:r w:rsidRPr="000C4B0F">
        <w:rPr>
          <w:i/>
        </w:rPr>
        <w:t xml:space="preserve">JAMA </w:t>
      </w:r>
      <w:r w:rsidRPr="000C4B0F">
        <w:t xml:space="preserve">2004, </w:t>
      </w:r>
      <w:r w:rsidRPr="000C4B0F">
        <w:rPr>
          <w:b/>
        </w:rPr>
        <w:t>292:</w:t>
      </w:r>
      <w:r w:rsidRPr="000C4B0F">
        <w:t>2089-2095.</w:t>
      </w:r>
      <w:bookmarkEnd w:id="6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2" w:name="_ENREF_62"/>
      <w:r w:rsidRPr="000C4B0F">
        <w:t>62.</w:t>
      </w:r>
      <w:r w:rsidRPr="000C4B0F">
        <w:tab/>
        <w:t xml:space="preserve">Colquhoun AJ, Nicholson KG, Botha JL, Raymond NT: </w:t>
      </w:r>
      <w:r w:rsidRPr="000C4B0F">
        <w:rPr>
          <w:b/>
        </w:rPr>
        <w:t>Effectiveness of influenza vaccine in reducing hospital admissions in people with diabetes.</w:t>
      </w:r>
      <w:r w:rsidRPr="000C4B0F">
        <w:t xml:space="preserve"> </w:t>
      </w:r>
      <w:r w:rsidRPr="000C4B0F">
        <w:rPr>
          <w:i/>
        </w:rPr>
        <w:t xml:space="preserve">Epidemiol Infect </w:t>
      </w:r>
      <w:r w:rsidRPr="000C4B0F">
        <w:t xml:space="preserve">1997, </w:t>
      </w:r>
      <w:r w:rsidRPr="000C4B0F">
        <w:rPr>
          <w:b/>
        </w:rPr>
        <w:t>119:</w:t>
      </w:r>
      <w:r w:rsidRPr="000C4B0F">
        <w:t>335-341.</w:t>
      </w:r>
      <w:bookmarkEnd w:id="6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3" w:name="_ENREF_63"/>
      <w:r w:rsidRPr="000C4B0F">
        <w:t>63.</w:t>
      </w:r>
      <w:r w:rsidRPr="000C4B0F">
        <w:tab/>
        <w:t xml:space="preserve">Baxter R, Lee J, Fireman B: </w:t>
      </w:r>
      <w:r w:rsidRPr="000C4B0F">
        <w:rPr>
          <w:b/>
        </w:rPr>
        <w:t>Evidence of bias in studies of influenza vaccine effectiveness in elderly patients.</w:t>
      </w:r>
      <w:r w:rsidRPr="000C4B0F">
        <w:t xml:space="preserve"> </w:t>
      </w:r>
      <w:r w:rsidRPr="000C4B0F">
        <w:rPr>
          <w:i/>
        </w:rPr>
        <w:t xml:space="preserve">J Infect Dis </w:t>
      </w:r>
      <w:r w:rsidRPr="000C4B0F">
        <w:t xml:space="preserve">2010, </w:t>
      </w:r>
      <w:r w:rsidRPr="000C4B0F">
        <w:rPr>
          <w:b/>
        </w:rPr>
        <w:t>201:</w:t>
      </w:r>
      <w:r w:rsidRPr="000C4B0F">
        <w:t>186-189.</w:t>
      </w:r>
      <w:bookmarkEnd w:id="6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4" w:name="_ENREF_64"/>
      <w:r w:rsidRPr="000C4B0F">
        <w:lastRenderedPageBreak/>
        <w:t>64.</w:t>
      </w:r>
      <w:r w:rsidRPr="000C4B0F">
        <w:tab/>
        <w:t xml:space="preserve">Baxter R, Ray GT, Fireman BH: </w:t>
      </w:r>
      <w:r w:rsidRPr="000C4B0F">
        <w:rPr>
          <w:b/>
        </w:rPr>
        <w:t>Effect of influenza vaccination on hospitalizations in persons aged 50 years and older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0, </w:t>
      </w:r>
      <w:r w:rsidRPr="000C4B0F">
        <w:rPr>
          <w:b/>
        </w:rPr>
        <w:t>28:</w:t>
      </w:r>
      <w:r w:rsidRPr="000C4B0F">
        <w:t>7267-7272.</w:t>
      </w:r>
      <w:bookmarkEnd w:id="6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5" w:name="_ENREF_65"/>
      <w:r w:rsidRPr="000C4B0F">
        <w:t>65.</w:t>
      </w:r>
      <w:r w:rsidRPr="000C4B0F">
        <w:tab/>
        <w:t xml:space="preserve">Fireman B, Lee J, Lewis N, Bembom O, van der Laan M, Baxter R: </w:t>
      </w:r>
      <w:r w:rsidRPr="000C4B0F">
        <w:rPr>
          <w:b/>
        </w:rPr>
        <w:t>Influenza vaccination and mortality: differentiating vaccine effects from bias.</w:t>
      </w:r>
      <w:r w:rsidRPr="000C4B0F">
        <w:t xml:space="preserve"> </w:t>
      </w:r>
      <w:r w:rsidRPr="000C4B0F">
        <w:rPr>
          <w:i/>
        </w:rPr>
        <w:t xml:space="preserve">Am J Epidemiol </w:t>
      </w:r>
      <w:r w:rsidRPr="000C4B0F">
        <w:t xml:space="preserve">2009, </w:t>
      </w:r>
      <w:r w:rsidRPr="000C4B0F">
        <w:rPr>
          <w:b/>
        </w:rPr>
        <w:t>170:</w:t>
      </w:r>
      <w:r w:rsidRPr="000C4B0F">
        <w:t>650-656.</w:t>
      </w:r>
      <w:bookmarkEnd w:id="6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6" w:name="_ENREF_66"/>
      <w:r w:rsidRPr="000C4B0F">
        <w:t>66.</w:t>
      </w:r>
      <w:r w:rsidRPr="000C4B0F">
        <w:tab/>
        <w:t xml:space="preserve">Skull SA, Andrews RM, Byrnes GB, Campbell DA, Kelly HA, Brown GV, Nolan TM: </w:t>
      </w:r>
      <w:r w:rsidRPr="000C4B0F">
        <w:rPr>
          <w:b/>
        </w:rPr>
        <w:t>Hospitalized community-acquired pneumonia in the elderly: an Australian case-cohort study.</w:t>
      </w:r>
      <w:r w:rsidRPr="000C4B0F">
        <w:t xml:space="preserve"> </w:t>
      </w:r>
      <w:r w:rsidRPr="000C4B0F">
        <w:rPr>
          <w:i/>
        </w:rPr>
        <w:t xml:space="preserve">Epidemiol Infect </w:t>
      </w:r>
      <w:r w:rsidRPr="000C4B0F">
        <w:t xml:space="preserve">2009, </w:t>
      </w:r>
      <w:r w:rsidRPr="000C4B0F">
        <w:rPr>
          <w:b/>
        </w:rPr>
        <w:t>137:</w:t>
      </w:r>
      <w:r w:rsidRPr="000C4B0F">
        <w:t>194-202.</w:t>
      </w:r>
      <w:bookmarkEnd w:id="6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7" w:name="_ENREF_67"/>
      <w:r w:rsidRPr="000C4B0F">
        <w:t>67.</w:t>
      </w:r>
      <w:r w:rsidRPr="000C4B0F">
        <w:tab/>
        <w:t xml:space="preserve">Siriwardena AN, Asghar Z, Coupland CC: </w:t>
      </w:r>
      <w:r w:rsidRPr="000C4B0F">
        <w:rPr>
          <w:b/>
        </w:rPr>
        <w:t>Influenza and pneumococcal vaccination and risk of stroke or transient ischaemic attack-matched case control study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4, </w:t>
      </w:r>
      <w:r w:rsidRPr="000C4B0F">
        <w:rPr>
          <w:b/>
        </w:rPr>
        <w:t>32:</w:t>
      </w:r>
      <w:r w:rsidRPr="000C4B0F">
        <w:t>1354-1361.</w:t>
      </w:r>
      <w:bookmarkEnd w:id="6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8" w:name="_ENREF_68"/>
      <w:r w:rsidRPr="000C4B0F">
        <w:t>68.</w:t>
      </w:r>
      <w:r w:rsidRPr="000C4B0F">
        <w:tab/>
        <w:t xml:space="preserve">Ridenhour BJ, Campitelli MA, Kwong JC, Rosella LC, Armstrong BG, Mangtani P, Calzavara AJ, Shay DK: </w:t>
      </w:r>
      <w:r w:rsidRPr="000C4B0F">
        <w:rPr>
          <w:b/>
        </w:rPr>
        <w:t>Effectiveness of inactivated influenza vaccines in preventing influenza-associated deaths and hospitalizations among Ontario residents aged &gt;/= 65 years: estimates with generalized linear models accounting for healthy vaccinee effects.</w:t>
      </w:r>
      <w:r w:rsidRPr="000C4B0F">
        <w:t xml:space="preserve"> </w:t>
      </w:r>
      <w:r w:rsidRPr="000C4B0F">
        <w:rPr>
          <w:i/>
        </w:rPr>
        <w:t xml:space="preserve">PLoS One </w:t>
      </w:r>
      <w:r w:rsidRPr="000C4B0F">
        <w:t xml:space="preserve">2013, </w:t>
      </w:r>
      <w:r w:rsidRPr="000C4B0F">
        <w:rPr>
          <w:b/>
        </w:rPr>
        <w:t>8:</w:t>
      </w:r>
      <w:r w:rsidRPr="000C4B0F">
        <w:t>e76318.</w:t>
      </w:r>
      <w:bookmarkEnd w:id="6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69" w:name="_ENREF_69"/>
      <w:r w:rsidRPr="000C4B0F">
        <w:t>69.</w:t>
      </w:r>
      <w:r w:rsidRPr="000C4B0F">
        <w:tab/>
        <w:t xml:space="preserve">Fu C, He Q, Li Z, Xu J, Li Y, Lu J, Li K, Yang Q, Dong Z, Liu X, et al: </w:t>
      </w:r>
      <w:r w:rsidRPr="000C4B0F">
        <w:rPr>
          <w:b/>
        </w:rPr>
        <w:t>Seasonal influenza vaccine effectiveness among children, 2010-2012.</w:t>
      </w:r>
      <w:r w:rsidRPr="000C4B0F">
        <w:t xml:space="preserve"> </w:t>
      </w:r>
      <w:r w:rsidRPr="000C4B0F">
        <w:rPr>
          <w:i/>
        </w:rPr>
        <w:t xml:space="preserve">Influenza Other Respir Viruses </w:t>
      </w:r>
      <w:r w:rsidRPr="000C4B0F">
        <w:t xml:space="preserve">2013, </w:t>
      </w:r>
      <w:r w:rsidRPr="000C4B0F">
        <w:rPr>
          <w:b/>
        </w:rPr>
        <w:t>7:</w:t>
      </w:r>
      <w:r w:rsidRPr="000C4B0F">
        <w:t>1168-1174.</w:t>
      </w:r>
      <w:bookmarkEnd w:id="6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0" w:name="_ENREF_70"/>
      <w:r w:rsidRPr="000C4B0F">
        <w:t>70.</w:t>
      </w:r>
      <w:r w:rsidRPr="000C4B0F">
        <w:tab/>
        <w:t xml:space="preserve">Puig-Barbera J, Diez-Domingo J, Perez Hoyos S, Belenguer Varea A, Gonzalez Vidal D: </w:t>
      </w:r>
      <w:r w:rsidRPr="000C4B0F">
        <w:rPr>
          <w:b/>
        </w:rPr>
        <w:t>Effectiveness of the MF59-adjuvanted influenza vaccine in preventing emergency admissions for pneumonia in the elderly over 64 years of age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04, </w:t>
      </w:r>
      <w:r w:rsidRPr="000C4B0F">
        <w:rPr>
          <w:b/>
        </w:rPr>
        <w:t>23:</w:t>
      </w:r>
      <w:r w:rsidRPr="000C4B0F">
        <w:t>283-289.</w:t>
      </w:r>
      <w:bookmarkEnd w:id="7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1" w:name="_ENREF_71"/>
      <w:r w:rsidRPr="000C4B0F">
        <w:t>71.</w:t>
      </w:r>
      <w:r w:rsidRPr="000C4B0F">
        <w:tab/>
        <w:t xml:space="preserve">Nichol KL, Nordin JD, Nelson DB, Mullooly JP, Hak E: </w:t>
      </w:r>
      <w:r w:rsidRPr="000C4B0F">
        <w:rPr>
          <w:b/>
        </w:rPr>
        <w:t>Effectiveness of influenza vaccine in the community-dwelling elderly.</w:t>
      </w:r>
      <w:r w:rsidRPr="000C4B0F">
        <w:t xml:space="preserve"> </w:t>
      </w:r>
      <w:r w:rsidRPr="000C4B0F">
        <w:rPr>
          <w:i/>
        </w:rPr>
        <w:t xml:space="preserve">N Engl J Med </w:t>
      </w:r>
      <w:r w:rsidRPr="000C4B0F">
        <w:t xml:space="preserve">2007, </w:t>
      </w:r>
      <w:r w:rsidRPr="000C4B0F">
        <w:rPr>
          <w:b/>
        </w:rPr>
        <w:t>357:</w:t>
      </w:r>
      <w:r w:rsidRPr="000C4B0F">
        <w:t>1373-1381.</w:t>
      </w:r>
      <w:bookmarkEnd w:id="7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2" w:name="_ENREF_72"/>
      <w:r w:rsidRPr="000C4B0F">
        <w:t>72.</w:t>
      </w:r>
      <w:r w:rsidRPr="000C4B0F">
        <w:tab/>
        <w:t xml:space="preserve">Heffelfinger JD, Heckbert SR, Psaty BM, Weiss NS, Thompson WW, Bridges CB, Jackson LA: </w:t>
      </w:r>
      <w:r w:rsidRPr="000C4B0F">
        <w:rPr>
          <w:b/>
        </w:rPr>
        <w:t>Influenza vaccination and risk of incident myocardial infarction.</w:t>
      </w:r>
      <w:r w:rsidRPr="000C4B0F">
        <w:t xml:space="preserve"> </w:t>
      </w:r>
      <w:r w:rsidRPr="000C4B0F">
        <w:rPr>
          <w:i/>
        </w:rPr>
        <w:t xml:space="preserve">Hum Vaccin </w:t>
      </w:r>
      <w:r w:rsidRPr="000C4B0F">
        <w:t xml:space="preserve">2006, </w:t>
      </w:r>
      <w:r w:rsidRPr="000C4B0F">
        <w:rPr>
          <w:b/>
        </w:rPr>
        <w:t>2:</w:t>
      </w:r>
      <w:r w:rsidRPr="000C4B0F">
        <w:t>161-166.</w:t>
      </w:r>
      <w:bookmarkEnd w:id="7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3" w:name="_ENREF_73"/>
      <w:r w:rsidRPr="000C4B0F">
        <w:lastRenderedPageBreak/>
        <w:t>73.</w:t>
      </w:r>
      <w:r w:rsidRPr="000C4B0F">
        <w:tab/>
        <w:t xml:space="preserve">Voordouw BC, Sturkenboom MC, Dieleman JP, Stijnen T, van der Lei J, Stricker BH: </w:t>
      </w:r>
      <w:r w:rsidRPr="000C4B0F">
        <w:rPr>
          <w:b/>
        </w:rPr>
        <w:t>Annual influenza vaccination in community-dwelling elderly individuals and the risk of lower respiratory tract infections or pneumonia.</w:t>
      </w:r>
      <w:r w:rsidRPr="000C4B0F">
        <w:t xml:space="preserve"> </w:t>
      </w:r>
      <w:r w:rsidRPr="000C4B0F">
        <w:rPr>
          <w:i/>
        </w:rPr>
        <w:t xml:space="preserve">Arch Intern Med </w:t>
      </w:r>
      <w:r w:rsidRPr="000C4B0F">
        <w:t xml:space="preserve">2006, </w:t>
      </w:r>
      <w:r w:rsidRPr="000C4B0F">
        <w:rPr>
          <w:b/>
        </w:rPr>
        <w:t>166:</w:t>
      </w:r>
      <w:r w:rsidRPr="000C4B0F">
        <w:t>1980-1985.</w:t>
      </w:r>
      <w:bookmarkEnd w:id="73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4" w:name="_ENREF_74"/>
      <w:r w:rsidRPr="000C4B0F">
        <w:t>74.</w:t>
      </w:r>
      <w:r w:rsidRPr="000C4B0F">
        <w:tab/>
        <w:t xml:space="preserve">Heymann AD, Shapiro Y, Chodick G, Shalev V, Kokia E, Kramer E, Shemer J: </w:t>
      </w:r>
      <w:r w:rsidRPr="000C4B0F">
        <w:rPr>
          <w:b/>
        </w:rPr>
        <w:t>Reduced hospitalizations and death associated with influenza vaccination among patients with and without diabetes.</w:t>
      </w:r>
      <w:r w:rsidRPr="000C4B0F">
        <w:t xml:space="preserve"> </w:t>
      </w:r>
      <w:r w:rsidRPr="000C4B0F">
        <w:rPr>
          <w:i/>
        </w:rPr>
        <w:t xml:space="preserve">Diabetes Care </w:t>
      </w:r>
      <w:r w:rsidRPr="000C4B0F">
        <w:t xml:space="preserve">2004, </w:t>
      </w:r>
      <w:r w:rsidRPr="000C4B0F">
        <w:rPr>
          <w:b/>
        </w:rPr>
        <w:t>27:</w:t>
      </w:r>
      <w:r w:rsidRPr="000C4B0F">
        <w:t>2581-2584.</w:t>
      </w:r>
      <w:bookmarkEnd w:id="74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5" w:name="_ENREF_75"/>
      <w:r w:rsidRPr="000C4B0F">
        <w:t>75.</w:t>
      </w:r>
      <w:r w:rsidRPr="000C4B0F">
        <w:tab/>
        <w:t xml:space="preserve">Nichol KL, Baken L, Nelson A: </w:t>
      </w:r>
      <w:r w:rsidRPr="000C4B0F">
        <w:rPr>
          <w:b/>
        </w:rPr>
        <w:t>Relation between influenza vaccination and outpatient visits, hospitalization, and mortality in elderly persons with chronic lung disease.</w:t>
      </w:r>
      <w:r w:rsidRPr="000C4B0F">
        <w:t xml:space="preserve"> </w:t>
      </w:r>
      <w:r w:rsidRPr="000C4B0F">
        <w:rPr>
          <w:i/>
        </w:rPr>
        <w:t xml:space="preserve">Ann Intern Med </w:t>
      </w:r>
      <w:r w:rsidRPr="000C4B0F">
        <w:t xml:space="preserve">1999, </w:t>
      </w:r>
      <w:r w:rsidRPr="000C4B0F">
        <w:rPr>
          <w:b/>
        </w:rPr>
        <w:t>130:</w:t>
      </w:r>
      <w:r w:rsidRPr="000C4B0F">
        <w:t>397-403.</w:t>
      </w:r>
      <w:bookmarkEnd w:id="75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6" w:name="_ENREF_76"/>
      <w:r w:rsidRPr="000C4B0F">
        <w:t>76.</w:t>
      </w:r>
      <w:r w:rsidRPr="000C4B0F">
        <w:tab/>
        <w:t xml:space="preserve">Patrick AR, Brookhart MA: </w:t>
      </w:r>
      <w:r w:rsidRPr="000C4B0F">
        <w:rPr>
          <w:b/>
        </w:rPr>
        <w:t>Confounding in Studies of Influenza Vaccination and Mortality in the Elderly.</w:t>
      </w:r>
      <w:r w:rsidRPr="000C4B0F">
        <w:t xml:space="preserve"> </w:t>
      </w:r>
      <w:r w:rsidRPr="000C4B0F">
        <w:rPr>
          <w:i/>
        </w:rPr>
        <w:t xml:space="preserve">Pharmacoepidemiology and Drug Safety </w:t>
      </w:r>
      <w:r w:rsidRPr="000C4B0F">
        <w:t xml:space="preserve">2010, </w:t>
      </w:r>
      <w:r w:rsidRPr="000C4B0F">
        <w:rPr>
          <w:b/>
        </w:rPr>
        <w:t>19:</w:t>
      </w:r>
      <w:r w:rsidRPr="000C4B0F">
        <w:t>S1-S347.</w:t>
      </w:r>
      <w:bookmarkEnd w:id="76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7" w:name="_ENREF_77"/>
      <w:r w:rsidRPr="000C4B0F">
        <w:t>77.</w:t>
      </w:r>
      <w:r w:rsidRPr="000C4B0F">
        <w:tab/>
        <w:t xml:space="preserve">Jackson ML, Yu O, Nelson JC, Naleway A, Belongia EA, Baxter R, Narwaney K, Jacobsen SJ, Shay DK, Jackson LA: </w:t>
      </w:r>
      <w:r w:rsidRPr="000C4B0F">
        <w:rPr>
          <w:b/>
        </w:rPr>
        <w:t>Further evidence for bias in observational studies of influenza vaccine effectiveness: the 2009 influenza A(H1N1) pandemic.</w:t>
      </w:r>
      <w:r w:rsidRPr="000C4B0F">
        <w:t xml:space="preserve"> </w:t>
      </w:r>
      <w:r w:rsidRPr="000C4B0F">
        <w:rPr>
          <w:i/>
        </w:rPr>
        <w:t xml:space="preserve">American journal of epidemiology </w:t>
      </w:r>
      <w:r w:rsidRPr="000C4B0F">
        <w:t xml:space="preserve">2013, </w:t>
      </w:r>
      <w:r w:rsidRPr="000C4B0F">
        <w:rPr>
          <w:b/>
        </w:rPr>
        <w:t>178:</w:t>
      </w:r>
      <w:r w:rsidRPr="000C4B0F">
        <w:t>1327-1336.</w:t>
      </w:r>
      <w:bookmarkEnd w:id="77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8" w:name="_ENREF_78"/>
      <w:r w:rsidRPr="000C4B0F">
        <w:t>78.</w:t>
      </w:r>
      <w:r w:rsidRPr="000C4B0F">
        <w:tab/>
        <w:t xml:space="preserve">Lau D, Eurich DT, Majumdar SR, Katz A, Johnson JA: </w:t>
      </w:r>
      <w:r w:rsidRPr="000C4B0F">
        <w:rPr>
          <w:b/>
        </w:rPr>
        <w:t>Effectiveness of influenza vaccination in working-age adults with diabetes: a population-based cohort study.</w:t>
      </w:r>
      <w:r w:rsidRPr="000C4B0F">
        <w:t xml:space="preserve"> </w:t>
      </w:r>
      <w:r w:rsidRPr="000C4B0F">
        <w:rPr>
          <w:i/>
        </w:rPr>
        <w:t xml:space="preserve">Thorax </w:t>
      </w:r>
      <w:r w:rsidRPr="000C4B0F">
        <w:t xml:space="preserve">2013, </w:t>
      </w:r>
      <w:r w:rsidRPr="000C4B0F">
        <w:rPr>
          <w:b/>
        </w:rPr>
        <w:t>68:</w:t>
      </w:r>
      <w:r w:rsidRPr="000C4B0F">
        <w:t>658-663.</w:t>
      </w:r>
      <w:bookmarkEnd w:id="78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79" w:name="_ENREF_79"/>
      <w:r w:rsidRPr="000C4B0F">
        <w:t>79.</w:t>
      </w:r>
      <w:r w:rsidRPr="000C4B0F">
        <w:tab/>
        <w:t xml:space="preserve">Puig-Barbera J, Natividad-Sancho A, Calabuig-Perez J, Lluch-Rodrigo JA, Pastor-Villalba E, Martinez-Ubeda S, Perez-Vilar S, Diez-Domingo J: </w:t>
      </w:r>
      <w:r w:rsidRPr="000C4B0F">
        <w:rPr>
          <w:b/>
        </w:rPr>
        <w:t>MF59-adjuvanted and virosomal influenza vaccines for preventing influenza hospitalization in older people: comparative effectiveness using the Valencia health care information system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3, </w:t>
      </w:r>
      <w:r w:rsidRPr="000C4B0F">
        <w:rPr>
          <w:b/>
        </w:rPr>
        <w:t>31:</w:t>
      </w:r>
      <w:r w:rsidRPr="000C4B0F">
        <w:t>3995-4002.</w:t>
      </w:r>
      <w:bookmarkEnd w:id="79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80" w:name="_ENREF_80"/>
      <w:r w:rsidRPr="000C4B0F">
        <w:t>80.</w:t>
      </w:r>
      <w:r w:rsidRPr="000C4B0F">
        <w:tab/>
        <w:t xml:space="preserve">Mannino S, Villa M, Apolone G, Weiss NS, Groth N, Aquino I, Boldori L, Caramaschi F, Gattinoni A, Malchiodi G, Rothman KJ: </w:t>
      </w:r>
      <w:r w:rsidRPr="000C4B0F">
        <w:rPr>
          <w:b/>
        </w:rPr>
        <w:t>Effectiveness of adjuvanted influenza vaccination in elderly subjects in northern Italy.</w:t>
      </w:r>
      <w:r w:rsidRPr="000C4B0F">
        <w:t xml:space="preserve"> </w:t>
      </w:r>
      <w:r w:rsidRPr="000C4B0F">
        <w:rPr>
          <w:i/>
        </w:rPr>
        <w:t xml:space="preserve">Am J Epidemiol </w:t>
      </w:r>
      <w:r w:rsidRPr="000C4B0F">
        <w:t xml:space="preserve">2012, </w:t>
      </w:r>
      <w:r w:rsidRPr="000C4B0F">
        <w:rPr>
          <w:b/>
        </w:rPr>
        <w:t>176:</w:t>
      </w:r>
      <w:r w:rsidRPr="000C4B0F">
        <w:t>527-533.</w:t>
      </w:r>
      <w:bookmarkEnd w:id="80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81" w:name="_ENREF_81"/>
      <w:r w:rsidRPr="000C4B0F">
        <w:lastRenderedPageBreak/>
        <w:t>81.</w:t>
      </w:r>
      <w:r w:rsidRPr="000C4B0F">
        <w:tab/>
        <w:t xml:space="preserve">de Diego C, Vila-Corcoles A, Ochoa O, Rodriguez-Blanco T, Salsench E, Hospital I, Bejarano F, Del Puy Muniain M, Fortin M, Canals M, Group ES: </w:t>
      </w:r>
      <w:r w:rsidRPr="000C4B0F">
        <w:rPr>
          <w:b/>
        </w:rPr>
        <w:t>Effects of annual influenza vaccination on winter mortality in elderly people with chronic heart disease.</w:t>
      </w:r>
      <w:r w:rsidRPr="000C4B0F">
        <w:t xml:space="preserve"> </w:t>
      </w:r>
      <w:r w:rsidRPr="000C4B0F">
        <w:rPr>
          <w:i/>
        </w:rPr>
        <w:t xml:space="preserve">Eur Heart J </w:t>
      </w:r>
      <w:r w:rsidRPr="000C4B0F">
        <w:t xml:space="preserve">2009, </w:t>
      </w:r>
      <w:r w:rsidRPr="000C4B0F">
        <w:rPr>
          <w:b/>
        </w:rPr>
        <w:t>30:</w:t>
      </w:r>
      <w:r w:rsidRPr="000C4B0F">
        <w:t>209-216.</w:t>
      </w:r>
      <w:bookmarkEnd w:id="81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82" w:name="_ENREF_82"/>
      <w:r w:rsidRPr="000C4B0F">
        <w:t>82.</w:t>
      </w:r>
      <w:r w:rsidRPr="000C4B0F">
        <w:tab/>
        <w:t xml:space="preserve">Rodriguez-Blanco T, Vila-Corcoles A, de Diego C, Ochoa-Gondar O, Valdivieso E, Bobe F, Morro A, Hernandez N, Martin A, Calamote F, et al: </w:t>
      </w:r>
      <w:r w:rsidRPr="000C4B0F">
        <w:rPr>
          <w:b/>
        </w:rPr>
        <w:t>Relationship between annual influenza vaccination and winter mortality in diabetic people over 65 years.</w:t>
      </w:r>
      <w:r w:rsidRPr="000C4B0F">
        <w:t xml:space="preserve"> </w:t>
      </w:r>
      <w:r w:rsidRPr="000C4B0F">
        <w:rPr>
          <w:i/>
        </w:rPr>
        <w:t xml:space="preserve">Hum Vaccin Immunother </w:t>
      </w:r>
      <w:r w:rsidRPr="000C4B0F">
        <w:t xml:space="preserve">2012, </w:t>
      </w:r>
      <w:r w:rsidRPr="000C4B0F">
        <w:rPr>
          <w:b/>
        </w:rPr>
        <w:t>8:</w:t>
      </w:r>
      <w:r w:rsidRPr="000C4B0F">
        <w:t>363-370.</w:t>
      </w:r>
      <w:bookmarkEnd w:id="82"/>
    </w:p>
    <w:p w:rsidR="000C4B0F" w:rsidRPr="000C4B0F" w:rsidRDefault="000C4B0F" w:rsidP="000C4B0F">
      <w:pPr>
        <w:pStyle w:val="EndNoteBibliography"/>
        <w:spacing w:after="0"/>
        <w:ind w:left="720" w:hanging="720"/>
      </w:pPr>
      <w:bookmarkStart w:id="83" w:name="_ENREF_83"/>
      <w:r w:rsidRPr="000C4B0F">
        <w:t>83.</w:t>
      </w:r>
      <w:r w:rsidRPr="000C4B0F">
        <w:tab/>
        <w:t xml:space="preserve">Eurich DT, Marrie TJ, Johnstone J, Majumdar SR: </w:t>
      </w:r>
      <w:r w:rsidRPr="000C4B0F">
        <w:rPr>
          <w:b/>
        </w:rPr>
        <w:t>Mortality reduction with influenza vaccine in patients with pneumonia outside "flu" season: pleiotropic benefits or residual confounding?</w:t>
      </w:r>
      <w:r w:rsidRPr="000C4B0F">
        <w:t xml:space="preserve"> </w:t>
      </w:r>
      <w:r w:rsidRPr="000C4B0F">
        <w:rPr>
          <w:i/>
        </w:rPr>
        <w:t xml:space="preserve">Am J Respir Crit Care Med </w:t>
      </w:r>
      <w:r w:rsidRPr="000C4B0F">
        <w:t xml:space="preserve">2008, </w:t>
      </w:r>
      <w:r w:rsidRPr="000C4B0F">
        <w:rPr>
          <w:b/>
        </w:rPr>
        <w:t>178:</w:t>
      </w:r>
      <w:r w:rsidRPr="000C4B0F">
        <w:t>527-533.</w:t>
      </w:r>
      <w:bookmarkEnd w:id="83"/>
    </w:p>
    <w:p w:rsidR="000C4B0F" w:rsidRPr="000C4B0F" w:rsidRDefault="000C4B0F" w:rsidP="000C4B0F">
      <w:pPr>
        <w:pStyle w:val="EndNoteBibliography"/>
        <w:ind w:left="720" w:hanging="720"/>
      </w:pPr>
      <w:bookmarkStart w:id="84" w:name="_ENREF_84"/>
      <w:r w:rsidRPr="000C4B0F">
        <w:t>84.</w:t>
      </w:r>
      <w:r w:rsidRPr="000C4B0F">
        <w:tab/>
        <w:t xml:space="preserve">Gwini SM, Coupland CA, Siriwardena AN: </w:t>
      </w:r>
      <w:r w:rsidRPr="000C4B0F">
        <w:rPr>
          <w:b/>
        </w:rPr>
        <w:t>The effect of influenza vaccination on risk of acute myocardial infarction: self-controlled case-series study.</w:t>
      </w:r>
      <w:r w:rsidRPr="000C4B0F">
        <w:t xml:space="preserve"> </w:t>
      </w:r>
      <w:r w:rsidRPr="000C4B0F">
        <w:rPr>
          <w:i/>
        </w:rPr>
        <w:t xml:space="preserve">Vaccine </w:t>
      </w:r>
      <w:r w:rsidRPr="000C4B0F">
        <w:t xml:space="preserve">2011, </w:t>
      </w:r>
      <w:r w:rsidRPr="000C4B0F">
        <w:rPr>
          <w:b/>
        </w:rPr>
        <w:t>29:</w:t>
      </w:r>
      <w:r w:rsidRPr="000C4B0F">
        <w:t>1145-1149.</w:t>
      </w:r>
      <w:bookmarkEnd w:id="84"/>
    </w:p>
    <w:p w:rsidR="00EB338B" w:rsidRPr="00934DA6" w:rsidRDefault="007416A8" w:rsidP="00EB338B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EB338B" w:rsidRPr="00934DA6" w:rsidSect="00E357D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D45" w:rsidRDefault="00D23D45" w:rsidP="00934DA6">
      <w:pPr>
        <w:spacing w:after="0" w:line="240" w:lineRule="auto"/>
      </w:pPr>
      <w:r>
        <w:separator/>
      </w:r>
    </w:p>
  </w:endnote>
  <w:endnote w:type="continuationSeparator" w:id="0">
    <w:p w:rsidR="00D23D45" w:rsidRDefault="00D23D45" w:rsidP="00934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838310"/>
      <w:docPartObj>
        <w:docPartGallery w:val="Page Numbers (Bottom of Page)"/>
        <w:docPartUnique/>
      </w:docPartObj>
    </w:sdtPr>
    <w:sdtEndPr/>
    <w:sdtContent>
      <w:p w:rsidR="00934DA6" w:rsidRDefault="007416A8">
        <w:pPr>
          <w:pStyle w:val="Fuzeile"/>
          <w:jc w:val="right"/>
        </w:pPr>
        <w:r>
          <w:fldChar w:fldCharType="begin"/>
        </w:r>
        <w:r w:rsidR="00934DA6">
          <w:instrText>PAGE   \* MERGEFORMAT</w:instrText>
        </w:r>
        <w:r>
          <w:fldChar w:fldCharType="separate"/>
        </w:r>
        <w:r w:rsidR="00FE51E4">
          <w:rPr>
            <w:noProof/>
          </w:rPr>
          <w:t>11</w:t>
        </w:r>
        <w:r>
          <w:fldChar w:fldCharType="end"/>
        </w:r>
      </w:p>
    </w:sdtContent>
  </w:sdt>
  <w:p w:rsidR="00934DA6" w:rsidRDefault="00934DA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D45" w:rsidRDefault="00D23D45" w:rsidP="00934DA6">
      <w:pPr>
        <w:spacing w:after="0" w:line="240" w:lineRule="auto"/>
      </w:pPr>
      <w:r>
        <w:separator/>
      </w:r>
    </w:p>
  </w:footnote>
  <w:footnote w:type="continuationSeparator" w:id="0">
    <w:p w:rsidR="00D23D45" w:rsidRDefault="00D23D45" w:rsidP="00934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8E5DD4"/>
    <w:multiLevelType w:val="hybridMultilevel"/>
    <w:tmpl w:val="C19E638C"/>
    <w:lvl w:ilvl="0" w:tplc="52A865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C058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090F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FECC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7C60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4646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2A79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4079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8451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A0A1B5E"/>
    <w:multiLevelType w:val="hybridMultilevel"/>
    <w:tmpl w:val="3684B134"/>
    <w:lvl w:ilvl="0" w:tplc="9460B4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B253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72BB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7424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EE2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EAB2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3CF8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2870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0CF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pepwxeabdxvpmep9wgv2esmtszxrzvzx0ad&quot;&gt;confounding_publication&lt;record-ids&gt;&lt;item&gt;8&lt;/item&gt;&lt;item&gt;22&lt;/item&gt;&lt;item&gt;30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/record-ids&gt;&lt;/item&gt;&lt;/Libraries&gt;"/>
  </w:docVars>
  <w:rsids>
    <w:rsidRoot w:val="00C2411E"/>
    <w:rsid w:val="00001C99"/>
    <w:rsid w:val="00002897"/>
    <w:rsid w:val="00002E4E"/>
    <w:rsid w:val="00005B0D"/>
    <w:rsid w:val="00005D4B"/>
    <w:rsid w:val="00015E7C"/>
    <w:rsid w:val="00015F52"/>
    <w:rsid w:val="00025B88"/>
    <w:rsid w:val="00034421"/>
    <w:rsid w:val="00035B50"/>
    <w:rsid w:val="00042D26"/>
    <w:rsid w:val="00045AC9"/>
    <w:rsid w:val="0005459B"/>
    <w:rsid w:val="0005590B"/>
    <w:rsid w:val="00070867"/>
    <w:rsid w:val="00073609"/>
    <w:rsid w:val="00074B60"/>
    <w:rsid w:val="00074B62"/>
    <w:rsid w:val="0007517D"/>
    <w:rsid w:val="00077902"/>
    <w:rsid w:val="00085B5D"/>
    <w:rsid w:val="00094349"/>
    <w:rsid w:val="000A05BB"/>
    <w:rsid w:val="000A52E4"/>
    <w:rsid w:val="000A6783"/>
    <w:rsid w:val="000A75D6"/>
    <w:rsid w:val="000B266C"/>
    <w:rsid w:val="000B4AF1"/>
    <w:rsid w:val="000C06DE"/>
    <w:rsid w:val="000C406E"/>
    <w:rsid w:val="000C4B0F"/>
    <w:rsid w:val="000D01FB"/>
    <w:rsid w:val="000E1355"/>
    <w:rsid w:val="000F0F98"/>
    <w:rsid w:val="000F3A81"/>
    <w:rsid w:val="000F401E"/>
    <w:rsid w:val="001018A8"/>
    <w:rsid w:val="00102E93"/>
    <w:rsid w:val="00105814"/>
    <w:rsid w:val="00105F19"/>
    <w:rsid w:val="001068AA"/>
    <w:rsid w:val="00107399"/>
    <w:rsid w:val="00111EC9"/>
    <w:rsid w:val="001153FF"/>
    <w:rsid w:val="001160C6"/>
    <w:rsid w:val="00120A1D"/>
    <w:rsid w:val="00121145"/>
    <w:rsid w:val="001240F7"/>
    <w:rsid w:val="001265DC"/>
    <w:rsid w:val="00126872"/>
    <w:rsid w:val="001378D2"/>
    <w:rsid w:val="00140439"/>
    <w:rsid w:val="00140830"/>
    <w:rsid w:val="00142038"/>
    <w:rsid w:val="00146C64"/>
    <w:rsid w:val="00146E57"/>
    <w:rsid w:val="0014773C"/>
    <w:rsid w:val="00150E49"/>
    <w:rsid w:val="001618AA"/>
    <w:rsid w:val="00161A0D"/>
    <w:rsid w:val="0016506A"/>
    <w:rsid w:val="00166A9F"/>
    <w:rsid w:val="00170063"/>
    <w:rsid w:val="00182385"/>
    <w:rsid w:val="00190343"/>
    <w:rsid w:val="0019689F"/>
    <w:rsid w:val="00197598"/>
    <w:rsid w:val="001A3AA3"/>
    <w:rsid w:val="001B2468"/>
    <w:rsid w:val="001C05CF"/>
    <w:rsid w:val="001C43F1"/>
    <w:rsid w:val="001D3C76"/>
    <w:rsid w:val="0020739E"/>
    <w:rsid w:val="00212A53"/>
    <w:rsid w:val="0021597D"/>
    <w:rsid w:val="00222C39"/>
    <w:rsid w:val="00222C69"/>
    <w:rsid w:val="002266D7"/>
    <w:rsid w:val="00226E42"/>
    <w:rsid w:val="00226F04"/>
    <w:rsid w:val="00241DBF"/>
    <w:rsid w:val="002436A7"/>
    <w:rsid w:val="00245227"/>
    <w:rsid w:val="002544AE"/>
    <w:rsid w:val="00256DCC"/>
    <w:rsid w:val="002719B5"/>
    <w:rsid w:val="00275924"/>
    <w:rsid w:val="002841F1"/>
    <w:rsid w:val="00285513"/>
    <w:rsid w:val="00285855"/>
    <w:rsid w:val="00290F25"/>
    <w:rsid w:val="002976FC"/>
    <w:rsid w:val="002B68B4"/>
    <w:rsid w:val="002C20D2"/>
    <w:rsid w:val="002C2EEB"/>
    <w:rsid w:val="002C494C"/>
    <w:rsid w:val="002E0B5E"/>
    <w:rsid w:val="002E1A5E"/>
    <w:rsid w:val="002E650B"/>
    <w:rsid w:val="002F0A9D"/>
    <w:rsid w:val="002F0B5C"/>
    <w:rsid w:val="002F0F71"/>
    <w:rsid w:val="002F12BA"/>
    <w:rsid w:val="002F47FB"/>
    <w:rsid w:val="002F5A78"/>
    <w:rsid w:val="00300FD7"/>
    <w:rsid w:val="00306F48"/>
    <w:rsid w:val="0031342C"/>
    <w:rsid w:val="00330122"/>
    <w:rsid w:val="0033149B"/>
    <w:rsid w:val="00333278"/>
    <w:rsid w:val="003357D3"/>
    <w:rsid w:val="003365BC"/>
    <w:rsid w:val="00347A25"/>
    <w:rsid w:val="0036291E"/>
    <w:rsid w:val="0038114E"/>
    <w:rsid w:val="00386DDE"/>
    <w:rsid w:val="00391949"/>
    <w:rsid w:val="0039298F"/>
    <w:rsid w:val="00392A56"/>
    <w:rsid w:val="003A3AEA"/>
    <w:rsid w:val="003A5A1B"/>
    <w:rsid w:val="003A680D"/>
    <w:rsid w:val="003B0696"/>
    <w:rsid w:val="003B07A4"/>
    <w:rsid w:val="003B456C"/>
    <w:rsid w:val="003B4AE5"/>
    <w:rsid w:val="003B6304"/>
    <w:rsid w:val="003B7D5C"/>
    <w:rsid w:val="003C3D19"/>
    <w:rsid w:val="003C71D3"/>
    <w:rsid w:val="003C7C34"/>
    <w:rsid w:val="003D01D9"/>
    <w:rsid w:val="003D25AD"/>
    <w:rsid w:val="003D2876"/>
    <w:rsid w:val="003D2D9C"/>
    <w:rsid w:val="003D6046"/>
    <w:rsid w:val="003E3B1D"/>
    <w:rsid w:val="003F5A4C"/>
    <w:rsid w:val="003F7151"/>
    <w:rsid w:val="004014FA"/>
    <w:rsid w:val="004030F4"/>
    <w:rsid w:val="00404052"/>
    <w:rsid w:val="00410A4C"/>
    <w:rsid w:val="004146E5"/>
    <w:rsid w:val="0041580A"/>
    <w:rsid w:val="004211C3"/>
    <w:rsid w:val="004252AF"/>
    <w:rsid w:val="00426C55"/>
    <w:rsid w:val="0042705C"/>
    <w:rsid w:val="00431A64"/>
    <w:rsid w:val="004357CC"/>
    <w:rsid w:val="00441768"/>
    <w:rsid w:val="00462C5F"/>
    <w:rsid w:val="00463A8F"/>
    <w:rsid w:val="004700AD"/>
    <w:rsid w:val="00472CF5"/>
    <w:rsid w:val="0047416D"/>
    <w:rsid w:val="004744DE"/>
    <w:rsid w:val="004874F2"/>
    <w:rsid w:val="00487A40"/>
    <w:rsid w:val="0049100C"/>
    <w:rsid w:val="00492027"/>
    <w:rsid w:val="004A1170"/>
    <w:rsid w:val="004A6B61"/>
    <w:rsid w:val="004B2D7C"/>
    <w:rsid w:val="004B34E3"/>
    <w:rsid w:val="004B4DF4"/>
    <w:rsid w:val="004B790F"/>
    <w:rsid w:val="004C27DE"/>
    <w:rsid w:val="004C49A6"/>
    <w:rsid w:val="004C4B91"/>
    <w:rsid w:val="004C6BC3"/>
    <w:rsid w:val="004D4374"/>
    <w:rsid w:val="004D64AC"/>
    <w:rsid w:val="004D7BBA"/>
    <w:rsid w:val="004E2736"/>
    <w:rsid w:val="004E3EA7"/>
    <w:rsid w:val="004E5BAE"/>
    <w:rsid w:val="004F2874"/>
    <w:rsid w:val="004F30AC"/>
    <w:rsid w:val="004F3366"/>
    <w:rsid w:val="004F347E"/>
    <w:rsid w:val="004F3589"/>
    <w:rsid w:val="004F4D50"/>
    <w:rsid w:val="004F5F8B"/>
    <w:rsid w:val="00503358"/>
    <w:rsid w:val="00503D29"/>
    <w:rsid w:val="005055CE"/>
    <w:rsid w:val="00517CD4"/>
    <w:rsid w:val="00523750"/>
    <w:rsid w:val="00526A09"/>
    <w:rsid w:val="00531DC4"/>
    <w:rsid w:val="00534BCA"/>
    <w:rsid w:val="005352C9"/>
    <w:rsid w:val="00551A9D"/>
    <w:rsid w:val="005548C0"/>
    <w:rsid w:val="0055610B"/>
    <w:rsid w:val="0056180C"/>
    <w:rsid w:val="00570BB5"/>
    <w:rsid w:val="00577E2E"/>
    <w:rsid w:val="00582407"/>
    <w:rsid w:val="00586AF3"/>
    <w:rsid w:val="0059436D"/>
    <w:rsid w:val="005953D1"/>
    <w:rsid w:val="00597F30"/>
    <w:rsid w:val="005A4BD6"/>
    <w:rsid w:val="005B689B"/>
    <w:rsid w:val="005C1C02"/>
    <w:rsid w:val="005C43FB"/>
    <w:rsid w:val="005D098E"/>
    <w:rsid w:val="005D4E07"/>
    <w:rsid w:val="005D7DA4"/>
    <w:rsid w:val="005E1CEB"/>
    <w:rsid w:val="005E5846"/>
    <w:rsid w:val="005E6D76"/>
    <w:rsid w:val="005E6E3B"/>
    <w:rsid w:val="005E7CD0"/>
    <w:rsid w:val="005F2359"/>
    <w:rsid w:val="005F433C"/>
    <w:rsid w:val="005F6C46"/>
    <w:rsid w:val="0060189B"/>
    <w:rsid w:val="00606B6B"/>
    <w:rsid w:val="0061370C"/>
    <w:rsid w:val="00616C14"/>
    <w:rsid w:val="00617D62"/>
    <w:rsid w:val="006236FC"/>
    <w:rsid w:val="00631F46"/>
    <w:rsid w:val="00632CA8"/>
    <w:rsid w:val="0063307B"/>
    <w:rsid w:val="006363B3"/>
    <w:rsid w:val="006370C1"/>
    <w:rsid w:val="00637699"/>
    <w:rsid w:val="006414A4"/>
    <w:rsid w:val="0064212B"/>
    <w:rsid w:val="006436C3"/>
    <w:rsid w:val="0066176A"/>
    <w:rsid w:val="00664DC8"/>
    <w:rsid w:val="006653D6"/>
    <w:rsid w:val="006659F0"/>
    <w:rsid w:val="00676EC9"/>
    <w:rsid w:val="00681AFE"/>
    <w:rsid w:val="00685693"/>
    <w:rsid w:val="00687816"/>
    <w:rsid w:val="00690499"/>
    <w:rsid w:val="00697E40"/>
    <w:rsid w:val="006A4E5F"/>
    <w:rsid w:val="006B14BF"/>
    <w:rsid w:val="006C08B4"/>
    <w:rsid w:val="006C0D32"/>
    <w:rsid w:val="006C2AD1"/>
    <w:rsid w:val="006C340E"/>
    <w:rsid w:val="006C51B0"/>
    <w:rsid w:val="006D14DC"/>
    <w:rsid w:val="006D4E62"/>
    <w:rsid w:val="006D5F8F"/>
    <w:rsid w:val="006E4A04"/>
    <w:rsid w:val="006E5F7E"/>
    <w:rsid w:val="006F100D"/>
    <w:rsid w:val="006F478B"/>
    <w:rsid w:val="006F47E9"/>
    <w:rsid w:val="0072736A"/>
    <w:rsid w:val="00740B03"/>
    <w:rsid w:val="007416A8"/>
    <w:rsid w:val="00742077"/>
    <w:rsid w:val="0074292B"/>
    <w:rsid w:val="00743C9F"/>
    <w:rsid w:val="00743D6A"/>
    <w:rsid w:val="00744123"/>
    <w:rsid w:val="00752130"/>
    <w:rsid w:val="0075228C"/>
    <w:rsid w:val="00757054"/>
    <w:rsid w:val="00760261"/>
    <w:rsid w:val="00760F5B"/>
    <w:rsid w:val="00771BDC"/>
    <w:rsid w:val="00774298"/>
    <w:rsid w:val="00791642"/>
    <w:rsid w:val="00793006"/>
    <w:rsid w:val="00794087"/>
    <w:rsid w:val="00797C40"/>
    <w:rsid w:val="007A7F02"/>
    <w:rsid w:val="007B1215"/>
    <w:rsid w:val="007C19A5"/>
    <w:rsid w:val="007C1E1D"/>
    <w:rsid w:val="007C6A98"/>
    <w:rsid w:val="007D0AAD"/>
    <w:rsid w:val="007D2878"/>
    <w:rsid w:val="007E120A"/>
    <w:rsid w:val="007E531E"/>
    <w:rsid w:val="007E6E7D"/>
    <w:rsid w:val="007E7991"/>
    <w:rsid w:val="007F3EAA"/>
    <w:rsid w:val="007F4076"/>
    <w:rsid w:val="007F6E0B"/>
    <w:rsid w:val="0080703D"/>
    <w:rsid w:val="00807FC1"/>
    <w:rsid w:val="0082515D"/>
    <w:rsid w:val="00833D1E"/>
    <w:rsid w:val="0084029A"/>
    <w:rsid w:val="00846718"/>
    <w:rsid w:val="00861D76"/>
    <w:rsid w:val="00862420"/>
    <w:rsid w:val="00863523"/>
    <w:rsid w:val="00867C30"/>
    <w:rsid w:val="00870F83"/>
    <w:rsid w:val="00883788"/>
    <w:rsid w:val="0089108A"/>
    <w:rsid w:val="00892612"/>
    <w:rsid w:val="00893722"/>
    <w:rsid w:val="008949E2"/>
    <w:rsid w:val="00895FF8"/>
    <w:rsid w:val="0089701F"/>
    <w:rsid w:val="00897E4C"/>
    <w:rsid w:val="008A2D14"/>
    <w:rsid w:val="008A6C16"/>
    <w:rsid w:val="008A7BEA"/>
    <w:rsid w:val="008B5BF9"/>
    <w:rsid w:val="008C144B"/>
    <w:rsid w:val="008C3B21"/>
    <w:rsid w:val="008D2B34"/>
    <w:rsid w:val="008E0165"/>
    <w:rsid w:val="008E1E60"/>
    <w:rsid w:val="008E52CD"/>
    <w:rsid w:val="008E72DB"/>
    <w:rsid w:val="008F38FE"/>
    <w:rsid w:val="00901C5F"/>
    <w:rsid w:val="00903F46"/>
    <w:rsid w:val="00907F59"/>
    <w:rsid w:val="00917093"/>
    <w:rsid w:val="00920B1E"/>
    <w:rsid w:val="0092656B"/>
    <w:rsid w:val="00927319"/>
    <w:rsid w:val="00927DEE"/>
    <w:rsid w:val="00932CC0"/>
    <w:rsid w:val="00934DA6"/>
    <w:rsid w:val="009374A1"/>
    <w:rsid w:val="0094059D"/>
    <w:rsid w:val="00947C79"/>
    <w:rsid w:val="009523B7"/>
    <w:rsid w:val="0096739F"/>
    <w:rsid w:val="00970BC5"/>
    <w:rsid w:val="00970FC3"/>
    <w:rsid w:val="00973955"/>
    <w:rsid w:val="009879F8"/>
    <w:rsid w:val="0099566E"/>
    <w:rsid w:val="009975D7"/>
    <w:rsid w:val="009A51BB"/>
    <w:rsid w:val="009B00BB"/>
    <w:rsid w:val="009B1FC3"/>
    <w:rsid w:val="009C4386"/>
    <w:rsid w:val="009D17C1"/>
    <w:rsid w:val="009E24B9"/>
    <w:rsid w:val="009F0ED9"/>
    <w:rsid w:val="009F7FD5"/>
    <w:rsid w:val="00A01252"/>
    <w:rsid w:val="00A05DC8"/>
    <w:rsid w:val="00A156C2"/>
    <w:rsid w:val="00A15B86"/>
    <w:rsid w:val="00A23DFB"/>
    <w:rsid w:val="00A25164"/>
    <w:rsid w:val="00A26493"/>
    <w:rsid w:val="00A27AB1"/>
    <w:rsid w:val="00A312A6"/>
    <w:rsid w:val="00A339BA"/>
    <w:rsid w:val="00A34C4A"/>
    <w:rsid w:val="00A435C2"/>
    <w:rsid w:val="00A44533"/>
    <w:rsid w:val="00A6490B"/>
    <w:rsid w:val="00A65B82"/>
    <w:rsid w:val="00A66A59"/>
    <w:rsid w:val="00A77B35"/>
    <w:rsid w:val="00A80E86"/>
    <w:rsid w:val="00A82C58"/>
    <w:rsid w:val="00A90A25"/>
    <w:rsid w:val="00A91719"/>
    <w:rsid w:val="00A9480F"/>
    <w:rsid w:val="00A94E3A"/>
    <w:rsid w:val="00A95230"/>
    <w:rsid w:val="00A95682"/>
    <w:rsid w:val="00AA01FC"/>
    <w:rsid w:val="00AA1FEB"/>
    <w:rsid w:val="00AA36D0"/>
    <w:rsid w:val="00AA607E"/>
    <w:rsid w:val="00AB2FD4"/>
    <w:rsid w:val="00AB515A"/>
    <w:rsid w:val="00AB59B8"/>
    <w:rsid w:val="00AC37B4"/>
    <w:rsid w:val="00AD52E9"/>
    <w:rsid w:val="00AD64EE"/>
    <w:rsid w:val="00AE41EA"/>
    <w:rsid w:val="00AE572E"/>
    <w:rsid w:val="00AF3462"/>
    <w:rsid w:val="00B00BC7"/>
    <w:rsid w:val="00B045A9"/>
    <w:rsid w:val="00B071E2"/>
    <w:rsid w:val="00B07338"/>
    <w:rsid w:val="00B111F8"/>
    <w:rsid w:val="00B13202"/>
    <w:rsid w:val="00B16187"/>
    <w:rsid w:val="00B20631"/>
    <w:rsid w:val="00B26B61"/>
    <w:rsid w:val="00B36523"/>
    <w:rsid w:val="00B50B76"/>
    <w:rsid w:val="00B52F4C"/>
    <w:rsid w:val="00B553F4"/>
    <w:rsid w:val="00B57EF7"/>
    <w:rsid w:val="00B63EDB"/>
    <w:rsid w:val="00B70B55"/>
    <w:rsid w:val="00B73A57"/>
    <w:rsid w:val="00B826EB"/>
    <w:rsid w:val="00B95EE1"/>
    <w:rsid w:val="00BA3588"/>
    <w:rsid w:val="00BB0D4E"/>
    <w:rsid w:val="00BD55AB"/>
    <w:rsid w:val="00BE3EC1"/>
    <w:rsid w:val="00BE68D0"/>
    <w:rsid w:val="00BF317A"/>
    <w:rsid w:val="00C07915"/>
    <w:rsid w:val="00C13586"/>
    <w:rsid w:val="00C14CC4"/>
    <w:rsid w:val="00C159BE"/>
    <w:rsid w:val="00C15AAB"/>
    <w:rsid w:val="00C16ECE"/>
    <w:rsid w:val="00C2411E"/>
    <w:rsid w:val="00C24F6B"/>
    <w:rsid w:val="00C3191C"/>
    <w:rsid w:val="00C3417B"/>
    <w:rsid w:val="00C35C3F"/>
    <w:rsid w:val="00C379CF"/>
    <w:rsid w:val="00C37C18"/>
    <w:rsid w:val="00C4044C"/>
    <w:rsid w:val="00C456F2"/>
    <w:rsid w:val="00C549BB"/>
    <w:rsid w:val="00C55D85"/>
    <w:rsid w:val="00C57253"/>
    <w:rsid w:val="00C63BBD"/>
    <w:rsid w:val="00C64C31"/>
    <w:rsid w:val="00C72BEC"/>
    <w:rsid w:val="00C806F6"/>
    <w:rsid w:val="00C80FB0"/>
    <w:rsid w:val="00C860EF"/>
    <w:rsid w:val="00C92E96"/>
    <w:rsid w:val="00CA2168"/>
    <w:rsid w:val="00CA33FD"/>
    <w:rsid w:val="00CB397B"/>
    <w:rsid w:val="00CB4C33"/>
    <w:rsid w:val="00CB5D7C"/>
    <w:rsid w:val="00CC722A"/>
    <w:rsid w:val="00CD326D"/>
    <w:rsid w:val="00CD56BB"/>
    <w:rsid w:val="00CE1473"/>
    <w:rsid w:val="00D009B0"/>
    <w:rsid w:val="00D01C18"/>
    <w:rsid w:val="00D02575"/>
    <w:rsid w:val="00D03E8F"/>
    <w:rsid w:val="00D04AF2"/>
    <w:rsid w:val="00D075E4"/>
    <w:rsid w:val="00D07B8C"/>
    <w:rsid w:val="00D101C2"/>
    <w:rsid w:val="00D11500"/>
    <w:rsid w:val="00D23D45"/>
    <w:rsid w:val="00D26AA1"/>
    <w:rsid w:val="00D302E1"/>
    <w:rsid w:val="00D335C6"/>
    <w:rsid w:val="00D33EC8"/>
    <w:rsid w:val="00D36892"/>
    <w:rsid w:val="00D37CC3"/>
    <w:rsid w:val="00D41863"/>
    <w:rsid w:val="00D43AE3"/>
    <w:rsid w:val="00D46AF2"/>
    <w:rsid w:val="00D470C6"/>
    <w:rsid w:val="00D6743F"/>
    <w:rsid w:val="00D70C8D"/>
    <w:rsid w:val="00D73279"/>
    <w:rsid w:val="00D75CCB"/>
    <w:rsid w:val="00D87C75"/>
    <w:rsid w:val="00DA622A"/>
    <w:rsid w:val="00DC0586"/>
    <w:rsid w:val="00DC23A5"/>
    <w:rsid w:val="00DC5B37"/>
    <w:rsid w:val="00DD4202"/>
    <w:rsid w:val="00DD7CA8"/>
    <w:rsid w:val="00DE099F"/>
    <w:rsid w:val="00DE239F"/>
    <w:rsid w:val="00DE414F"/>
    <w:rsid w:val="00DF0E70"/>
    <w:rsid w:val="00DF5BC4"/>
    <w:rsid w:val="00E041F4"/>
    <w:rsid w:val="00E11E41"/>
    <w:rsid w:val="00E266E3"/>
    <w:rsid w:val="00E26E4F"/>
    <w:rsid w:val="00E30362"/>
    <w:rsid w:val="00E357DE"/>
    <w:rsid w:val="00E369CA"/>
    <w:rsid w:val="00E406F2"/>
    <w:rsid w:val="00E45F17"/>
    <w:rsid w:val="00E47DFE"/>
    <w:rsid w:val="00E5135C"/>
    <w:rsid w:val="00E55854"/>
    <w:rsid w:val="00E5677A"/>
    <w:rsid w:val="00E60964"/>
    <w:rsid w:val="00E6223C"/>
    <w:rsid w:val="00E63A2C"/>
    <w:rsid w:val="00E67654"/>
    <w:rsid w:val="00E755F0"/>
    <w:rsid w:val="00E769AD"/>
    <w:rsid w:val="00E77B0F"/>
    <w:rsid w:val="00E81D78"/>
    <w:rsid w:val="00E82655"/>
    <w:rsid w:val="00E86E35"/>
    <w:rsid w:val="00E90FD4"/>
    <w:rsid w:val="00EB0CA3"/>
    <w:rsid w:val="00EB266B"/>
    <w:rsid w:val="00EB338B"/>
    <w:rsid w:val="00EC0EB9"/>
    <w:rsid w:val="00EC113C"/>
    <w:rsid w:val="00EC20C8"/>
    <w:rsid w:val="00EC5641"/>
    <w:rsid w:val="00EE123F"/>
    <w:rsid w:val="00EE44B1"/>
    <w:rsid w:val="00F049AD"/>
    <w:rsid w:val="00F07A22"/>
    <w:rsid w:val="00F13B3C"/>
    <w:rsid w:val="00F13E1E"/>
    <w:rsid w:val="00F14D49"/>
    <w:rsid w:val="00F17CDF"/>
    <w:rsid w:val="00F21A0D"/>
    <w:rsid w:val="00F25F4D"/>
    <w:rsid w:val="00F275A2"/>
    <w:rsid w:val="00F33449"/>
    <w:rsid w:val="00F42394"/>
    <w:rsid w:val="00F47CAD"/>
    <w:rsid w:val="00F5395F"/>
    <w:rsid w:val="00F55E4C"/>
    <w:rsid w:val="00F64479"/>
    <w:rsid w:val="00F8749C"/>
    <w:rsid w:val="00F97052"/>
    <w:rsid w:val="00FA2382"/>
    <w:rsid w:val="00FA5138"/>
    <w:rsid w:val="00FA533A"/>
    <w:rsid w:val="00FB348B"/>
    <w:rsid w:val="00FB584F"/>
    <w:rsid w:val="00FC0B71"/>
    <w:rsid w:val="00FC2210"/>
    <w:rsid w:val="00FC2B0B"/>
    <w:rsid w:val="00FE0EE7"/>
    <w:rsid w:val="00FE2EA1"/>
    <w:rsid w:val="00FE32D1"/>
    <w:rsid w:val="00FE4A97"/>
    <w:rsid w:val="00FE51E4"/>
    <w:rsid w:val="00FF1589"/>
    <w:rsid w:val="00FF55FF"/>
    <w:rsid w:val="00FF585E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4DA6"/>
  </w:style>
  <w:style w:type="paragraph" w:styleId="Fuzeile">
    <w:name w:val="footer"/>
    <w:basedOn w:val="Standard"/>
    <w:link w:val="Fu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4DA6"/>
  </w:style>
  <w:style w:type="paragraph" w:styleId="StandardWeb">
    <w:name w:val="Normal (Web)"/>
    <w:basedOn w:val="Standard"/>
    <w:uiPriority w:val="99"/>
    <w:semiHidden/>
    <w:unhideWhenUsed/>
    <w:rsid w:val="00EB33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B33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38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7E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E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E4C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E4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7E4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1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1B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4DA6"/>
  </w:style>
  <w:style w:type="paragraph" w:styleId="Fuzeile">
    <w:name w:val="footer"/>
    <w:basedOn w:val="Standard"/>
    <w:link w:val="FuzeileZchn"/>
    <w:uiPriority w:val="99"/>
    <w:unhideWhenUsed/>
    <w:rsid w:val="00934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4DA6"/>
  </w:style>
  <w:style w:type="paragraph" w:styleId="StandardWeb">
    <w:name w:val="Normal (Web)"/>
    <w:basedOn w:val="Standard"/>
    <w:uiPriority w:val="99"/>
    <w:semiHidden/>
    <w:unhideWhenUsed/>
    <w:rsid w:val="00EB33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B338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38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97E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E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E4C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E4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97E4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51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51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51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51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75</Words>
  <Characters>18745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Harder, Thomas</cp:lastModifiedBy>
  <cp:revision>4</cp:revision>
  <cp:lastPrinted>2014-09-23T08:40:00Z</cp:lastPrinted>
  <dcterms:created xsi:type="dcterms:W3CDTF">2015-03-17T07:58:00Z</dcterms:created>
  <dcterms:modified xsi:type="dcterms:W3CDTF">2015-09-18T09:15:00Z</dcterms:modified>
</cp:coreProperties>
</file>